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503ED" w14:textId="77777777" w:rsidR="00125DA6" w:rsidRPr="004619D5" w:rsidRDefault="00125DA6">
      <w:pPr>
        <w:rPr>
          <w:rFonts w:asciiTheme="majorHAnsi" w:hAnsiTheme="majorHAnsi"/>
          <w:sz w:val="24"/>
          <w:szCs w:val="24"/>
          <w:lang w:val="en-GB"/>
        </w:rPr>
      </w:pPr>
      <w:proofErr w:type="gramStart"/>
      <w:r w:rsidRPr="004619D5">
        <w:rPr>
          <w:rFonts w:asciiTheme="majorHAnsi" w:hAnsiTheme="majorHAnsi"/>
          <w:sz w:val="24"/>
          <w:szCs w:val="24"/>
          <w:lang w:val="en-GB"/>
        </w:rPr>
        <w:t>Table1 :</w:t>
      </w:r>
      <w:proofErr w:type="gramEnd"/>
      <w:r w:rsidRPr="004619D5">
        <w:rPr>
          <w:rFonts w:asciiTheme="majorHAnsi" w:hAnsiTheme="majorHAnsi"/>
          <w:sz w:val="24"/>
          <w:szCs w:val="24"/>
          <w:lang w:val="en-GB"/>
        </w:rPr>
        <w:t xml:space="preserve"> Specific Variants detected in the ∆517p strain and their potential effects</w:t>
      </w:r>
    </w:p>
    <w:tbl>
      <w:tblPr>
        <w:tblStyle w:val="Grille"/>
        <w:tblpPr w:leftFromText="141" w:rightFromText="141" w:vertAnchor="page" w:horzAnchor="page" w:tblpX="1526" w:tblpY="2498"/>
        <w:tblW w:w="13575" w:type="dxa"/>
        <w:tblLayout w:type="fixed"/>
        <w:tblLook w:val="04A0" w:firstRow="1" w:lastRow="0" w:firstColumn="1" w:lastColumn="0" w:noHBand="0" w:noVBand="1"/>
      </w:tblPr>
      <w:tblGrid>
        <w:gridCol w:w="1384"/>
        <w:gridCol w:w="3206"/>
        <w:gridCol w:w="1175"/>
        <w:gridCol w:w="3256"/>
        <w:gridCol w:w="2511"/>
        <w:gridCol w:w="2043"/>
      </w:tblGrid>
      <w:tr w:rsidR="0049414D" w:rsidRPr="004619D5" w14:paraId="5B31955C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0CF6808B" w14:textId="03C279E9" w:rsidR="0049414D" w:rsidRPr="004619D5" w:rsidRDefault="000747B0" w:rsidP="00644C5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Genomic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>coordinate</w:t>
            </w:r>
            <w:proofErr w:type="spellEnd"/>
            <w:r w:rsidR="009D0CBD"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206" w:type="dxa"/>
            <w:noWrap/>
            <w:hideMark/>
          </w:tcPr>
          <w:p w14:paraId="67AE0665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>locus</w:t>
            </w:r>
          </w:p>
        </w:tc>
        <w:tc>
          <w:tcPr>
            <w:tcW w:w="1175" w:type="dxa"/>
          </w:tcPr>
          <w:p w14:paraId="1A384FD9" w14:textId="73C1070B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>Uniprot</w:t>
            </w:r>
            <w:proofErr w:type="spellEnd"/>
            <w:r w:rsidR="000747B0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ID</w:t>
            </w:r>
          </w:p>
        </w:tc>
        <w:tc>
          <w:tcPr>
            <w:tcW w:w="3256" w:type="dxa"/>
            <w:noWrap/>
            <w:hideMark/>
          </w:tcPr>
          <w:p w14:paraId="7D5BF4AC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>Protein</w:t>
            </w:r>
            <w:proofErr w:type="spellEnd"/>
            <w:r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Name</w:t>
            </w:r>
          </w:p>
        </w:tc>
        <w:tc>
          <w:tcPr>
            <w:tcW w:w="2511" w:type="dxa"/>
            <w:noWrap/>
            <w:hideMark/>
          </w:tcPr>
          <w:p w14:paraId="4BC65734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>annotation impact</w:t>
            </w:r>
          </w:p>
        </w:tc>
        <w:tc>
          <w:tcPr>
            <w:tcW w:w="2043" w:type="dxa"/>
            <w:noWrap/>
            <w:hideMark/>
          </w:tcPr>
          <w:p w14:paraId="130C5550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eastAsia="fr-FR"/>
              </w:rPr>
              <w:t>impact</w:t>
            </w:r>
          </w:p>
        </w:tc>
      </w:tr>
      <w:tr w:rsidR="0049414D" w:rsidRPr="004619D5" w14:paraId="5096FA96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183BC636" w14:textId="77777777" w:rsidR="0049414D" w:rsidRPr="004619D5" w:rsidRDefault="0049414D" w:rsidP="0049414D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434937</w:t>
            </w:r>
          </w:p>
        </w:tc>
        <w:tc>
          <w:tcPr>
            <w:tcW w:w="3206" w:type="dxa"/>
            <w:noWrap/>
            <w:hideMark/>
          </w:tcPr>
          <w:p w14:paraId="482FCCA6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TERMP_RS02585/TERMP_00520 </w:t>
            </w:r>
          </w:p>
        </w:tc>
        <w:tc>
          <w:tcPr>
            <w:tcW w:w="1175" w:type="dxa"/>
          </w:tcPr>
          <w:p w14:paraId="6CCADDA2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F0LJW0</w:t>
            </w:r>
          </w:p>
        </w:tc>
        <w:tc>
          <w:tcPr>
            <w:tcW w:w="3256" w:type="dxa"/>
            <w:noWrap/>
            <w:hideMark/>
          </w:tcPr>
          <w:p w14:paraId="3DA58E2E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uncharacterized</w:t>
            </w:r>
            <w:proofErr w:type="spellEnd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protein</w:t>
            </w:r>
            <w:proofErr w:type="spellEnd"/>
          </w:p>
        </w:tc>
        <w:tc>
          <w:tcPr>
            <w:tcW w:w="2511" w:type="dxa"/>
            <w:noWrap/>
            <w:hideMark/>
          </w:tcPr>
          <w:p w14:paraId="134C5E25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frameshit</w:t>
            </w:r>
            <w:proofErr w:type="spellEnd"/>
          </w:p>
        </w:tc>
        <w:tc>
          <w:tcPr>
            <w:tcW w:w="2043" w:type="dxa"/>
            <w:noWrap/>
            <w:hideMark/>
          </w:tcPr>
          <w:p w14:paraId="73C46657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HIGH</w:t>
            </w:r>
          </w:p>
        </w:tc>
      </w:tr>
      <w:tr w:rsidR="0049414D" w:rsidRPr="004619D5" w14:paraId="49ADA2BC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4B182462" w14:textId="77777777" w:rsidR="0049414D" w:rsidRPr="004619D5" w:rsidRDefault="0049414D" w:rsidP="0049414D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746729</w:t>
            </w:r>
          </w:p>
        </w:tc>
        <w:tc>
          <w:tcPr>
            <w:tcW w:w="3206" w:type="dxa"/>
            <w:noWrap/>
            <w:hideMark/>
          </w:tcPr>
          <w:p w14:paraId="78389FE9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TERMP_RS04320/TERMP_00866 (</w:t>
            </w: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upstream</w:t>
            </w:r>
            <w:proofErr w:type="spellEnd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 MBS</w:t>
            </w:r>
            <w:proofErr w:type="gram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)(</w:t>
            </w:r>
            <w:proofErr w:type="gramEnd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GLY-&gt;ARG)</w:t>
            </w:r>
          </w:p>
        </w:tc>
        <w:tc>
          <w:tcPr>
            <w:tcW w:w="1175" w:type="dxa"/>
          </w:tcPr>
          <w:p w14:paraId="2F5BA575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F0LLR6</w:t>
            </w:r>
          </w:p>
        </w:tc>
        <w:tc>
          <w:tcPr>
            <w:tcW w:w="3256" w:type="dxa"/>
            <w:noWrap/>
            <w:hideMark/>
          </w:tcPr>
          <w:p w14:paraId="69E73E10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uncharacterized</w:t>
            </w:r>
            <w:proofErr w:type="spellEnd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protein</w:t>
            </w:r>
            <w:proofErr w:type="spellEnd"/>
          </w:p>
        </w:tc>
        <w:tc>
          <w:tcPr>
            <w:tcW w:w="2511" w:type="dxa"/>
            <w:noWrap/>
            <w:hideMark/>
          </w:tcPr>
          <w:p w14:paraId="6744CD5E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missense_variant</w:t>
            </w:r>
            <w:proofErr w:type="spellEnd"/>
          </w:p>
        </w:tc>
        <w:tc>
          <w:tcPr>
            <w:tcW w:w="2043" w:type="dxa"/>
            <w:noWrap/>
            <w:hideMark/>
          </w:tcPr>
          <w:p w14:paraId="55877C05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MODERATE</w:t>
            </w:r>
          </w:p>
        </w:tc>
      </w:tr>
      <w:tr w:rsidR="0049414D" w:rsidRPr="004619D5" w14:paraId="4B369463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2548D4C0" w14:textId="77777777" w:rsidR="0049414D" w:rsidRPr="004619D5" w:rsidRDefault="0049414D" w:rsidP="0049414D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1348601</w:t>
            </w:r>
          </w:p>
        </w:tc>
        <w:tc>
          <w:tcPr>
            <w:tcW w:w="3206" w:type="dxa"/>
            <w:noWrap/>
            <w:hideMark/>
          </w:tcPr>
          <w:p w14:paraId="7616840B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TERMP_RS07735/TERMP_01561 THR-&gt;MET</w:t>
            </w:r>
          </w:p>
        </w:tc>
        <w:tc>
          <w:tcPr>
            <w:tcW w:w="1175" w:type="dxa"/>
          </w:tcPr>
          <w:p w14:paraId="58D47FF9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F0LIT4</w:t>
            </w:r>
          </w:p>
        </w:tc>
        <w:tc>
          <w:tcPr>
            <w:tcW w:w="3256" w:type="dxa"/>
            <w:noWrap/>
            <w:hideMark/>
          </w:tcPr>
          <w:p w14:paraId="6B3E5589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low-affinity</w:t>
            </w:r>
            <w:proofErr w:type="spellEnd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inorganic</w:t>
            </w:r>
            <w:proofErr w:type="spellEnd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 phosphate transporter</w:t>
            </w:r>
          </w:p>
        </w:tc>
        <w:tc>
          <w:tcPr>
            <w:tcW w:w="2511" w:type="dxa"/>
            <w:noWrap/>
            <w:hideMark/>
          </w:tcPr>
          <w:p w14:paraId="5164600E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missense_variant</w:t>
            </w:r>
            <w:proofErr w:type="spellEnd"/>
          </w:p>
        </w:tc>
        <w:tc>
          <w:tcPr>
            <w:tcW w:w="2043" w:type="dxa"/>
            <w:noWrap/>
            <w:hideMark/>
          </w:tcPr>
          <w:p w14:paraId="12C5D986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MODERATE</w:t>
            </w:r>
          </w:p>
        </w:tc>
      </w:tr>
      <w:tr w:rsidR="0049414D" w:rsidRPr="004619D5" w14:paraId="0DC341A2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07E78857" w14:textId="77777777" w:rsidR="0049414D" w:rsidRPr="004619D5" w:rsidRDefault="0049414D" w:rsidP="0049414D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1848338</w:t>
            </w:r>
          </w:p>
        </w:tc>
        <w:tc>
          <w:tcPr>
            <w:tcW w:w="3206" w:type="dxa"/>
            <w:noWrap/>
            <w:hideMark/>
          </w:tcPr>
          <w:p w14:paraId="58661412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TERMP_RS10225/TERMP_02062 </w:t>
            </w:r>
          </w:p>
        </w:tc>
        <w:tc>
          <w:tcPr>
            <w:tcW w:w="1175" w:type="dxa"/>
          </w:tcPr>
          <w:p w14:paraId="5F1CE5A8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F0LLK7</w:t>
            </w:r>
          </w:p>
        </w:tc>
        <w:tc>
          <w:tcPr>
            <w:tcW w:w="3256" w:type="dxa"/>
            <w:noWrap/>
            <w:hideMark/>
          </w:tcPr>
          <w:p w14:paraId="72A3462E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Adenylyl-sulfate kinase (EC 2.7.1.25)</w:t>
            </w:r>
          </w:p>
        </w:tc>
        <w:tc>
          <w:tcPr>
            <w:tcW w:w="2511" w:type="dxa"/>
            <w:noWrap/>
            <w:hideMark/>
          </w:tcPr>
          <w:p w14:paraId="7CC83EFB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frameshit</w:t>
            </w:r>
            <w:proofErr w:type="spellEnd"/>
          </w:p>
        </w:tc>
        <w:tc>
          <w:tcPr>
            <w:tcW w:w="2043" w:type="dxa"/>
            <w:noWrap/>
            <w:hideMark/>
          </w:tcPr>
          <w:p w14:paraId="29250F28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HIGH</w:t>
            </w:r>
          </w:p>
        </w:tc>
      </w:tr>
      <w:tr w:rsidR="0049414D" w:rsidRPr="004619D5" w14:paraId="07C1DD33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16B99E00" w14:textId="77777777" w:rsidR="0049414D" w:rsidRPr="004619D5" w:rsidRDefault="0049414D" w:rsidP="0049414D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1848341</w:t>
            </w:r>
          </w:p>
        </w:tc>
        <w:tc>
          <w:tcPr>
            <w:tcW w:w="3206" w:type="dxa"/>
            <w:noWrap/>
            <w:hideMark/>
          </w:tcPr>
          <w:p w14:paraId="69EF17AD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TERMP_RS10225/TERMP_02062</w:t>
            </w:r>
          </w:p>
        </w:tc>
        <w:tc>
          <w:tcPr>
            <w:tcW w:w="1175" w:type="dxa"/>
          </w:tcPr>
          <w:p w14:paraId="146C3219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F0LLK7</w:t>
            </w:r>
          </w:p>
        </w:tc>
        <w:tc>
          <w:tcPr>
            <w:tcW w:w="3256" w:type="dxa"/>
            <w:noWrap/>
            <w:hideMark/>
          </w:tcPr>
          <w:p w14:paraId="15CAB24A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Adenylyl-sulfate kinase (EC 2.7.1.25)</w:t>
            </w:r>
          </w:p>
        </w:tc>
        <w:tc>
          <w:tcPr>
            <w:tcW w:w="2511" w:type="dxa"/>
            <w:noWrap/>
            <w:hideMark/>
          </w:tcPr>
          <w:p w14:paraId="1C26861E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frameshit</w:t>
            </w:r>
            <w:proofErr w:type="spellEnd"/>
          </w:p>
        </w:tc>
        <w:tc>
          <w:tcPr>
            <w:tcW w:w="2043" w:type="dxa"/>
            <w:noWrap/>
            <w:hideMark/>
          </w:tcPr>
          <w:p w14:paraId="0CF40072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HIGH</w:t>
            </w:r>
          </w:p>
        </w:tc>
      </w:tr>
      <w:tr w:rsidR="0049414D" w:rsidRPr="004619D5" w14:paraId="356C1245" w14:textId="77777777" w:rsidTr="000747B0">
        <w:trPr>
          <w:trHeight w:val="300"/>
        </w:trPr>
        <w:tc>
          <w:tcPr>
            <w:tcW w:w="1384" w:type="dxa"/>
            <w:noWrap/>
            <w:hideMark/>
          </w:tcPr>
          <w:p w14:paraId="334FA174" w14:textId="77777777" w:rsidR="0049414D" w:rsidRPr="004619D5" w:rsidRDefault="0049414D" w:rsidP="0049414D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1848405</w:t>
            </w:r>
          </w:p>
        </w:tc>
        <w:tc>
          <w:tcPr>
            <w:tcW w:w="3206" w:type="dxa"/>
            <w:noWrap/>
            <w:hideMark/>
          </w:tcPr>
          <w:p w14:paraId="10F1B443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 xml:space="preserve"> TERMP_RS10230/TERMP_02063 </w:t>
            </w: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promoter</w:t>
            </w:r>
            <w:proofErr w:type="spellEnd"/>
          </w:p>
        </w:tc>
        <w:tc>
          <w:tcPr>
            <w:tcW w:w="1175" w:type="dxa"/>
          </w:tcPr>
          <w:p w14:paraId="239D2F01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Theme="minorEastAsia" w:hAnsiTheme="majorHAnsi" w:cs="Helvetica Neue"/>
                <w:color w:val="000000"/>
                <w:sz w:val="24"/>
                <w:szCs w:val="24"/>
                <w:lang w:eastAsia="fr-FR"/>
              </w:rPr>
              <w:t>F0LLK8</w:t>
            </w:r>
          </w:p>
        </w:tc>
        <w:tc>
          <w:tcPr>
            <w:tcW w:w="3256" w:type="dxa"/>
            <w:noWrap/>
            <w:hideMark/>
          </w:tcPr>
          <w:p w14:paraId="602109D6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transposase</w:t>
            </w:r>
            <w:proofErr w:type="spellEnd"/>
          </w:p>
        </w:tc>
        <w:tc>
          <w:tcPr>
            <w:tcW w:w="2511" w:type="dxa"/>
            <w:noWrap/>
            <w:hideMark/>
          </w:tcPr>
          <w:p w14:paraId="6E8333BA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upstream_gene_variant</w:t>
            </w:r>
            <w:proofErr w:type="spellEnd"/>
          </w:p>
        </w:tc>
        <w:tc>
          <w:tcPr>
            <w:tcW w:w="2043" w:type="dxa"/>
            <w:noWrap/>
            <w:hideMark/>
          </w:tcPr>
          <w:p w14:paraId="3A64505F" w14:textId="77777777" w:rsidR="0049414D" w:rsidRPr="004619D5" w:rsidRDefault="0049414D" w:rsidP="0049414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</w:pPr>
            <w:r w:rsidRPr="004619D5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fr-FR"/>
              </w:rPr>
              <w:t>MODIFIER</w:t>
            </w:r>
          </w:p>
        </w:tc>
      </w:tr>
    </w:tbl>
    <w:p w14:paraId="302E2C24" w14:textId="4E402317" w:rsidR="00125DA6" w:rsidRPr="004619D5" w:rsidRDefault="00456A86">
      <w:pPr>
        <w:rPr>
          <w:rFonts w:asciiTheme="majorHAnsi" w:hAnsiTheme="majorHAnsi"/>
          <w:sz w:val="24"/>
          <w:szCs w:val="24"/>
          <w:lang w:val="en-GB"/>
        </w:rPr>
      </w:pPr>
      <w:r w:rsidRPr="004619D5">
        <w:rPr>
          <w:rFonts w:asciiTheme="majorHAnsi" w:hAnsiTheme="majorHAnsi"/>
          <w:sz w:val="24"/>
          <w:szCs w:val="24"/>
          <w:lang w:val="en-GB"/>
        </w:rPr>
        <w:t>POS = genomic coordinates</w:t>
      </w:r>
      <w:proofErr w:type="gramStart"/>
      <w:r w:rsidRPr="004619D5">
        <w:rPr>
          <w:rFonts w:asciiTheme="majorHAnsi" w:hAnsiTheme="majorHAnsi"/>
          <w:sz w:val="24"/>
          <w:szCs w:val="24"/>
          <w:lang w:val="en-GB"/>
        </w:rPr>
        <w:t>,  Impact</w:t>
      </w:r>
      <w:proofErr w:type="gramEnd"/>
      <w:r w:rsidRPr="004619D5">
        <w:rPr>
          <w:rFonts w:asciiTheme="majorHAnsi" w:hAnsiTheme="majorHAnsi"/>
          <w:sz w:val="24"/>
          <w:szCs w:val="24"/>
          <w:lang w:val="en-GB"/>
        </w:rPr>
        <w:t xml:space="preserve"> = Assessment of the putative impact of the variants through </w:t>
      </w:r>
      <w:proofErr w:type="spellStart"/>
      <w:r w:rsidRPr="004619D5">
        <w:rPr>
          <w:rFonts w:asciiTheme="majorHAnsi" w:hAnsiTheme="majorHAnsi"/>
          <w:sz w:val="24"/>
          <w:szCs w:val="24"/>
          <w:lang w:val="en-GB"/>
        </w:rPr>
        <w:t>SnpEff</w:t>
      </w:r>
      <w:proofErr w:type="spellEnd"/>
      <w:r w:rsidRPr="004619D5">
        <w:rPr>
          <w:rFonts w:asciiTheme="majorHAnsi" w:hAnsiTheme="majorHAnsi"/>
          <w:sz w:val="24"/>
          <w:szCs w:val="24"/>
          <w:lang w:val="en-GB"/>
        </w:rPr>
        <w:t>.</w:t>
      </w:r>
    </w:p>
    <w:p w14:paraId="5E21456C" w14:textId="6F9487E4" w:rsidR="00125DA6" w:rsidRDefault="00B177E5">
      <w:pPr>
        <w:rPr>
          <w:lang w:val="en-GB"/>
        </w:rPr>
      </w:pPr>
      <w:r w:rsidRPr="00E05FC1">
        <w:rPr>
          <w:lang w:val="en-GB"/>
        </w:rPr>
        <w:t xml:space="preserve"> </w:t>
      </w:r>
    </w:p>
    <w:p w14:paraId="369AA13B" w14:textId="77777777" w:rsidR="00125DA6" w:rsidRDefault="00125DA6">
      <w:pPr>
        <w:rPr>
          <w:lang w:val="en-GB"/>
        </w:rPr>
      </w:pPr>
    </w:p>
    <w:p w14:paraId="0E05BF08" w14:textId="77777777" w:rsidR="0049414D" w:rsidRDefault="0049414D">
      <w:pPr>
        <w:rPr>
          <w:lang w:val="en-GB"/>
        </w:rPr>
      </w:pPr>
    </w:p>
    <w:p w14:paraId="0D7E40D8" w14:textId="77777777" w:rsidR="0049414D" w:rsidRDefault="0049414D">
      <w:pPr>
        <w:rPr>
          <w:lang w:val="en-GB"/>
        </w:rPr>
      </w:pPr>
    </w:p>
    <w:p w14:paraId="3F8A5504" w14:textId="77777777" w:rsidR="0049414D" w:rsidRDefault="0049414D">
      <w:pPr>
        <w:rPr>
          <w:lang w:val="en-GB"/>
        </w:rPr>
      </w:pPr>
    </w:p>
    <w:p w14:paraId="38EC5D49" w14:textId="77777777" w:rsidR="0049414D" w:rsidRDefault="0049414D">
      <w:pPr>
        <w:rPr>
          <w:lang w:val="en-GB"/>
        </w:rPr>
      </w:pPr>
    </w:p>
    <w:p w14:paraId="5EC38366" w14:textId="77777777" w:rsidR="0049414D" w:rsidRDefault="0049414D">
      <w:pPr>
        <w:rPr>
          <w:lang w:val="en-GB"/>
        </w:rPr>
      </w:pPr>
    </w:p>
    <w:p w14:paraId="01744136" w14:textId="77777777" w:rsidR="0049414D" w:rsidRDefault="0049414D">
      <w:pPr>
        <w:rPr>
          <w:lang w:val="en-GB"/>
        </w:rPr>
      </w:pPr>
    </w:p>
    <w:p w14:paraId="134D5F9B" w14:textId="27953A9A" w:rsidR="00EB2FB6" w:rsidRPr="004619D5" w:rsidRDefault="000A12A1">
      <w:pPr>
        <w:rPr>
          <w:rFonts w:asciiTheme="majorHAnsi" w:hAnsiTheme="majorHAnsi"/>
          <w:sz w:val="24"/>
          <w:szCs w:val="24"/>
          <w:lang w:val="en-GB"/>
        </w:rPr>
      </w:pPr>
      <w:r w:rsidRPr="004619D5">
        <w:rPr>
          <w:rFonts w:asciiTheme="majorHAnsi" w:hAnsiTheme="majorHAnsi"/>
          <w:sz w:val="24"/>
          <w:szCs w:val="24"/>
          <w:lang w:val="en-GB"/>
        </w:rPr>
        <w:t>Table</w:t>
      </w:r>
      <w:r w:rsidR="00A23C50" w:rsidRPr="004619D5">
        <w:rPr>
          <w:rFonts w:asciiTheme="majorHAnsi" w:hAnsiTheme="majorHAnsi"/>
          <w:sz w:val="24"/>
          <w:szCs w:val="24"/>
          <w:lang w:val="en-GB"/>
        </w:rPr>
        <w:t>2</w:t>
      </w:r>
      <w:r w:rsidR="00E81468" w:rsidRPr="004619D5">
        <w:rPr>
          <w:rFonts w:asciiTheme="majorHAnsi" w:hAnsiTheme="majorHAnsi"/>
          <w:sz w:val="24"/>
          <w:szCs w:val="24"/>
          <w:lang w:val="en-GB"/>
        </w:rPr>
        <w:t>: SurR binding motifs</w:t>
      </w:r>
      <w:r w:rsidR="00EB2FB6" w:rsidRPr="004619D5">
        <w:rPr>
          <w:rFonts w:asciiTheme="majorHAnsi" w:hAnsiTheme="majorHAnsi"/>
          <w:sz w:val="24"/>
          <w:szCs w:val="24"/>
          <w:lang w:val="en-GB"/>
        </w:rPr>
        <w:t xml:space="preserve"> positions upstream from the start codon of CDS involve</w:t>
      </w:r>
      <w:r w:rsidR="005A002E" w:rsidRPr="004619D5">
        <w:rPr>
          <w:rFonts w:asciiTheme="majorHAnsi" w:hAnsiTheme="majorHAnsi"/>
          <w:sz w:val="24"/>
          <w:szCs w:val="24"/>
          <w:lang w:val="en-GB"/>
        </w:rPr>
        <w:t>d</w:t>
      </w:r>
      <w:r w:rsidR="00EB2FB6" w:rsidRPr="004619D5">
        <w:rPr>
          <w:rFonts w:asciiTheme="majorHAnsi" w:hAnsiTheme="majorHAnsi"/>
          <w:sz w:val="24"/>
          <w:szCs w:val="24"/>
          <w:lang w:val="en-GB"/>
        </w:rPr>
        <w:t xml:space="preserve"> in the electron flow</w:t>
      </w:r>
    </w:p>
    <w:tbl>
      <w:tblPr>
        <w:tblW w:w="149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7"/>
        <w:gridCol w:w="2171"/>
        <w:gridCol w:w="2285"/>
        <w:gridCol w:w="1271"/>
        <w:gridCol w:w="2276"/>
        <w:gridCol w:w="3415"/>
        <w:gridCol w:w="1550"/>
      </w:tblGrid>
      <w:tr w:rsidR="00C14FE6" w:rsidRPr="00E05FC1" w14:paraId="52B5A654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59B56" w14:textId="77777777" w:rsidR="00C14FE6" w:rsidRPr="00E05FC1" w:rsidRDefault="00C14FE6" w:rsidP="00E81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roduct</w:t>
            </w:r>
          </w:p>
        </w:tc>
        <w:tc>
          <w:tcPr>
            <w:tcW w:w="21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25165" w14:textId="77777777" w:rsidR="00C14FE6" w:rsidRDefault="00C14FE6" w:rsidP="00E81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Locus Tag</w:t>
            </w:r>
          </w:p>
          <w:p w14:paraId="3F54FFCB" w14:textId="7FAE5E7D" w:rsidR="001518E4" w:rsidRPr="00E05FC1" w:rsidRDefault="001518E4" w:rsidP="00E81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ead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direction)</w:t>
            </w:r>
          </w:p>
        </w:tc>
        <w:tc>
          <w:tcPr>
            <w:tcW w:w="22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5E883" w14:textId="77777777" w:rsidR="00C14FE6" w:rsidRPr="00E05FC1" w:rsidRDefault="00C14FE6" w:rsidP="00C14F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First CDS of the product</w:t>
            </w:r>
          </w:p>
        </w:tc>
        <w:tc>
          <w:tcPr>
            <w:tcW w:w="12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5B44C" w14:textId="1260F0A4" w:rsidR="00C14FE6" w:rsidRPr="00E05FC1" w:rsidRDefault="00E81468" w:rsidP="00E81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otif</w:t>
            </w:r>
            <w:r w:rsidR="00C14FE6"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occu</w:t>
            </w:r>
            <w:r w:rsidR="00F33B13"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ence</w:t>
            </w:r>
          </w:p>
        </w:tc>
        <w:tc>
          <w:tcPr>
            <w:tcW w:w="724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B27EC1" w14:textId="5290E74F" w:rsidR="00C14FE6" w:rsidRPr="00E05FC1" w:rsidRDefault="00605C57" w:rsidP="00843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Upstream d</w:t>
            </w:r>
            <w:r w:rsidR="00563FD9"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stance (size)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of the Binding Motif </w:t>
            </w:r>
            <w:r w:rsidR="00C14FE6"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from 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the </w:t>
            </w:r>
            <w:r w:rsidR="00C14FE6"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tart codon of the first CDS</w:t>
            </w:r>
          </w:p>
        </w:tc>
      </w:tr>
      <w:tr w:rsidR="00C14FE6" w:rsidRPr="00E05FC1" w14:paraId="23902972" w14:textId="77777777" w:rsidTr="00164256">
        <w:trPr>
          <w:trHeight w:val="320"/>
        </w:trPr>
        <w:tc>
          <w:tcPr>
            <w:tcW w:w="20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AB3CB" w14:textId="77777777" w:rsidR="00C14FE6" w:rsidRPr="00E05FC1" w:rsidRDefault="00C14FE6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  <w:rPrChange w:id="0" w:author="Jordan Hartunians" w:date="2020-12-01T11:53:00Z">
                  <w:rPr>
                    <w:rFonts w:ascii="Calibri" w:eastAsia="Times New Roman" w:hAnsi="Calibri" w:cs="Times New Roman"/>
                    <w:b/>
                    <w:bCs/>
                    <w:color w:val="000000"/>
                    <w:sz w:val="20"/>
                    <w:szCs w:val="20"/>
                    <w:lang w:val="en-US" w:eastAsia="fr-FR"/>
                  </w:rPr>
                </w:rPrChange>
              </w:rPr>
            </w:pPr>
          </w:p>
        </w:tc>
        <w:tc>
          <w:tcPr>
            <w:tcW w:w="21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902CF8" w14:textId="77777777" w:rsidR="00C14FE6" w:rsidRPr="00E05FC1" w:rsidRDefault="00C14FE6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  <w:rPrChange w:id="1" w:author="Jordan Hartunians" w:date="2020-12-01T11:53:00Z">
                  <w:rPr>
                    <w:rFonts w:ascii="Calibri" w:eastAsia="Times New Roman" w:hAnsi="Calibri" w:cs="Times New Roman"/>
                    <w:b/>
                    <w:bCs/>
                    <w:color w:val="000000"/>
                    <w:sz w:val="20"/>
                    <w:szCs w:val="20"/>
                    <w:lang w:val="en-US" w:eastAsia="fr-FR"/>
                  </w:rPr>
                </w:rPrChange>
              </w:rPr>
            </w:pPr>
          </w:p>
        </w:tc>
        <w:tc>
          <w:tcPr>
            <w:tcW w:w="22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9DEBE" w14:textId="77777777" w:rsidR="00C14FE6" w:rsidRPr="00E05FC1" w:rsidRDefault="00C14FE6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  <w:rPrChange w:id="2" w:author="Jordan Hartunians" w:date="2020-12-01T11:53:00Z">
                  <w:rPr>
                    <w:rFonts w:ascii="Calibri" w:eastAsia="Times New Roman" w:hAnsi="Calibri" w:cs="Times New Roman"/>
                    <w:b/>
                    <w:bCs/>
                    <w:color w:val="000000"/>
                    <w:sz w:val="20"/>
                    <w:szCs w:val="20"/>
                    <w:lang w:val="en-US" w:eastAsia="fr-FR"/>
                  </w:rPr>
                </w:rPrChange>
              </w:rPr>
            </w:pP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2DECA" w14:textId="77777777" w:rsidR="00C14FE6" w:rsidRPr="00E05FC1" w:rsidRDefault="00C14FE6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  <w:rPrChange w:id="3" w:author="Jordan Hartunians" w:date="2020-12-01T11:53:00Z">
                  <w:rPr>
                    <w:rFonts w:ascii="Calibri" w:eastAsia="Times New Roman" w:hAnsi="Calibri" w:cs="Times New Roman"/>
                    <w:b/>
                    <w:bCs/>
                    <w:color w:val="000000"/>
                    <w:sz w:val="20"/>
                    <w:szCs w:val="20"/>
                    <w:lang w:val="en-US" w:eastAsia="fr-FR"/>
                  </w:rPr>
                </w:rPrChange>
              </w:rPr>
            </w:pPr>
          </w:p>
        </w:tc>
        <w:tc>
          <w:tcPr>
            <w:tcW w:w="724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9B4F6" w14:textId="77777777" w:rsidR="00C14FE6" w:rsidRPr="00E05FC1" w:rsidRDefault="00C14FE6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  <w:rPrChange w:id="4" w:author="Jordan Hartunians" w:date="2020-12-01T11:53:00Z">
                  <w:rPr>
                    <w:rFonts w:ascii="Calibri" w:eastAsia="Times New Roman" w:hAnsi="Calibri" w:cs="Times New Roman"/>
                    <w:b/>
                    <w:bCs/>
                    <w:color w:val="000000"/>
                    <w:sz w:val="20"/>
                    <w:szCs w:val="20"/>
                    <w:lang w:val="en-US" w:eastAsia="fr-FR"/>
                  </w:rPr>
                </w:rPrChange>
              </w:rPr>
            </w:pPr>
          </w:p>
        </w:tc>
      </w:tr>
      <w:tr w:rsidR="00D528D9" w:rsidRPr="00E05FC1" w14:paraId="56529337" w14:textId="77777777" w:rsidTr="00164256">
        <w:trPr>
          <w:trHeight w:val="320"/>
        </w:trPr>
        <w:tc>
          <w:tcPr>
            <w:tcW w:w="20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D5666" w14:textId="77777777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8440C" w14:textId="77777777" w:rsidR="00D528D9" w:rsidRPr="00E05FC1" w:rsidRDefault="00D528D9" w:rsidP="00563F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1754A7" w14:textId="77777777" w:rsidR="00D528D9" w:rsidRPr="00E05FC1" w:rsidRDefault="00D528D9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1771C5" w14:textId="77777777" w:rsidR="00D528D9" w:rsidRPr="00E05FC1" w:rsidRDefault="00D528D9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746A02" w14:textId="3CAC5236" w:rsidR="00D528D9" w:rsidRPr="00E05FC1" w:rsidRDefault="00D528D9" w:rsidP="00563FD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fr-FR"/>
              </w:rPr>
              <w:t>Upstream distanc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13A797" w14:textId="5A9C63C5" w:rsidR="00D528D9" w:rsidRPr="00E05FC1" w:rsidRDefault="00D528D9" w:rsidP="00563FD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fr-FR"/>
              </w:rPr>
              <w:t>Motif siz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113607" w14:textId="39DAACB2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fr-FR"/>
              </w:rPr>
              <w:t>strand</w:t>
            </w:r>
            <w:proofErr w:type="gramEnd"/>
          </w:p>
        </w:tc>
      </w:tr>
      <w:tr w:rsidR="00D528D9" w:rsidRPr="00E05FC1" w14:paraId="26FF09BC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2B95A" w14:textId="557C0263" w:rsidR="00D528D9" w:rsidRPr="00E05FC1" w:rsidRDefault="00D528D9" w:rsidP="009753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rp-Mbh </w:t>
            </w:r>
            <w:r w:rsidR="000C2D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E0A3" w14:textId="77777777" w:rsidR="00D528D9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7420-07355</w:t>
            </w:r>
          </w:p>
          <w:p w14:paraId="53DDA1B6" w14:textId="4895B78A" w:rsidR="001518E4" w:rsidRPr="00E05FC1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B23C" w14:textId="623F02B2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7420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F8FF3" w14:textId="2889CCC4" w:rsidR="00D528D9" w:rsidRPr="00E05FC1" w:rsidRDefault="00D528D9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22356" w14:textId="6233DDDD" w:rsidR="00D528D9" w:rsidRPr="00E05FC1" w:rsidRDefault="00BC6BDA" w:rsidP="00D528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21</w:t>
            </w:r>
            <w:r w:rsidR="00D528D9"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bp 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426DB6" w14:textId="1666D8E6" w:rsidR="00D528D9" w:rsidRPr="00E05FC1" w:rsidRDefault="00D528D9" w:rsidP="00563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Short with mutation: </w:t>
            </w:r>
            <w:r w:rsidRPr="00E05FC1">
              <w:rPr>
                <w:rFonts w:ascii="Calibri" w:eastAsia="Times New Roman" w:hAnsi="Calibri" w:cs="Times New Roman"/>
                <w:color w:val="FF6600"/>
                <w:sz w:val="20"/>
                <w:szCs w:val="20"/>
                <w:lang w:val="en-GB" w:eastAsia="fr-FR"/>
              </w:rPr>
              <w:t>A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Tn3AA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77C64A" w14:textId="75074414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D528D9" w:rsidRPr="00E05FC1" w14:paraId="4C371094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BFB575" w14:textId="77777777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149A2" w14:textId="77777777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296B4" w14:textId="77777777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AC62D6" w14:textId="77777777" w:rsidR="00D528D9" w:rsidRPr="00E05FC1" w:rsidRDefault="00D528D9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5897B7" w14:textId="17C93F87" w:rsidR="00D528D9" w:rsidRPr="00E05FC1" w:rsidRDefault="00D528D9" w:rsidP="00BC6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1</w:t>
            </w:r>
            <w:r w:rsidR="00BC6B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9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bp 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C11781" w14:textId="7D0AEA1F" w:rsidR="00D528D9" w:rsidRPr="00E05FC1" w:rsidRDefault="00D528D9" w:rsidP="00BC6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Long with </w:t>
            </w:r>
            <w:r w:rsidR="00BC6BDA"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mutations: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GT</w:t>
            </w:r>
            <w:r w:rsidRPr="00E05FC1">
              <w:rPr>
                <w:rFonts w:ascii="Calibri" w:eastAsia="Times New Roman" w:hAnsi="Calibri" w:cs="Times New Roman"/>
                <w:color w:val="FF6600"/>
                <w:sz w:val="20"/>
                <w:szCs w:val="20"/>
                <w:lang w:val="en-GB" w:eastAsia="fr-FR"/>
              </w:rPr>
              <w:t>A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3AACn</w:t>
            </w:r>
            <w:r w:rsidR="00BC6B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5</w:t>
            </w:r>
            <w:r w:rsidR="00BC6BDA" w:rsidRPr="00BC6BDA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T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AF8967" w14:textId="67DEDB04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D528D9" w:rsidRPr="00E05FC1" w14:paraId="1FA1D8C5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B883C" w14:textId="77777777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634C5" w14:textId="77777777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354A3" w14:textId="77777777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02E0B5" w14:textId="77777777" w:rsidR="00D528D9" w:rsidRPr="00E05FC1" w:rsidRDefault="00D528D9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736462" w14:textId="1F463B12" w:rsidR="00D528D9" w:rsidRPr="00E05FC1" w:rsidRDefault="00D528D9" w:rsidP="00BC6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3</w:t>
            </w:r>
            <w:r w:rsidR="00BC6B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9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DEDB45" w14:textId="624AC71D" w:rsidR="00D528D9" w:rsidRPr="00E05FC1" w:rsidRDefault="00BC6BDA" w:rsidP="00D528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 with mutation</w:t>
            </w:r>
            <w:r w:rsidR="00D528D9"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: </w:t>
            </w:r>
            <w:r w:rsidR="00D528D9" w:rsidRPr="00E05F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fr-FR"/>
              </w:rPr>
              <w:t>G</w:t>
            </w:r>
            <w:r w:rsidR="00D528D9" w:rsidRPr="00E05FC1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TTn3AA</w:t>
            </w:r>
            <w:r w:rsidR="00D528D9" w:rsidRPr="00E05FC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T</w:t>
            </w:r>
            <w:r w:rsidR="00D528D9" w:rsidRPr="00E05FC1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n5G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8EAD78" w14:textId="51FF936D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D528D9" w:rsidRPr="00E05FC1" w14:paraId="72C33BB4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43FAA" w14:textId="77777777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B3DA3" w14:textId="77777777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289119" w14:textId="77777777" w:rsidR="00D528D9" w:rsidRPr="00E05FC1" w:rsidRDefault="00D528D9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5341BA" w14:textId="77777777" w:rsidR="00D528D9" w:rsidRPr="00E05FC1" w:rsidRDefault="00D528D9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0D47A7" w14:textId="287F2978" w:rsidR="00D528D9" w:rsidRPr="00E05FC1" w:rsidRDefault="00D528D9" w:rsidP="00BC6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4</w:t>
            </w:r>
            <w:r w:rsidR="00BC6B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7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82854A" w14:textId="593F33D9" w:rsidR="00D528D9" w:rsidRPr="00E05FC1" w:rsidRDefault="00D528D9" w:rsidP="00563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</w:t>
            </w:r>
            <w:r w:rsidR="00BC6B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g with mutation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: </w:t>
            </w:r>
            <w:r w:rsidRPr="00E05FC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A</w:t>
            </w:r>
            <w:r w:rsidRPr="00E05FC1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TTn3AACn5G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406DDA" w14:textId="2838D474" w:rsidR="00D528D9" w:rsidRPr="00E05FC1" w:rsidRDefault="00D528D9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E05FC1" w:rsidRPr="00E05FC1" w14:paraId="2F33458A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526B9" w14:textId="39D817D6" w:rsidR="00E05FC1" w:rsidRPr="00E05FC1" w:rsidRDefault="00E05FC1" w:rsidP="009753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rp-Mbh </w:t>
            </w:r>
            <w:r w:rsidR="000C2D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B7B" w14:textId="77777777" w:rsidR="00E05FC1" w:rsidRDefault="00E05FC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7350-07285</w:t>
            </w:r>
          </w:p>
          <w:p w14:paraId="294B4E3E" w14:textId="03B16850" w:rsidR="00AE7D9E" w:rsidRPr="00E05FC1" w:rsidRDefault="00AE7D9E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55B7E" w14:textId="6AADD2E1" w:rsidR="00E05FC1" w:rsidRPr="00E05FC1" w:rsidRDefault="00E05FC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7350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3C8BD" w14:textId="7DBA7F8C" w:rsidR="00E05FC1" w:rsidRPr="00E05FC1" w:rsidRDefault="00E05FC1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8DDF0" w14:textId="76234C57" w:rsidR="00E05FC1" w:rsidRPr="00E05FC1" w:rsidRDefault="00E05FC1" w:rsidP="00E05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BC6B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bp 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733F3" w14:textId="0C7A22AE" w:rsidR="00E05FC1" w:rsidRPr="00E05FC1" w:rsidRDefault="00E05FC1" w:rsidP="00E05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0E377" w14:textId="503C8FA9" w:rsidR="00E05FC1" w:rsidRPr="00E05FC1" w:rsidRDefault="00E05FC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E05FC1" w:rsidRPr="00E05FC1" w14:paraId="10464F82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52D7D5" w14:textId="77777777" w:rsidR="00E05FC1" w:rsidRPr="00E05FC1" w:rsidRDefault="00E05FC1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2EB881" w14:textId="77777777" w:rsidR="00E05FC1" w:rsidRPr="00E05FC1" w:rsidRDefault="00E05FC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691A90" w14:textId="77777777" w:rsidR="00E05FC1" w:rsidRPr="00E05FC1" w:rsidRDefault="00E05FC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2CB6CA" w14:textId="77777777" w:rsidR="00E05FC1" w:rsidRPr="00E05FC1" w:rsidRDefault="00E05FC1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6D5139" w14:textId="0B0B03E1" w:rsidR="00E05FC1" w:rsidRPr="00E05FC1" w:rsidRDefault="00BC6BDA" w:rsidP="00E05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96</w:t>
            </w:r>
            <w:r w:rsidR="00E05FC1"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bp 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D202FF" w14:textId="4603A96E" w:rsidR="00E05FC1" w:rsidRPr="00E05FC1" w:rsidRDefault="00E05FC1" w:rsidP="00480A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C9E440" w14:textId="30E5A401" w:rsidR="00E05FC1" w:rsidRPr="00E05FC1" w:rsidRDefault="00E05FC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E56C82" w:rsidRPr="00E05FC1" w14:paraId="5A9B2AC5" w14:textId="77777777" w:rsidTr="00164256">
        <w:trPr>
          <w:trHeight w:val="320"/>
        </w:trPr>
        <w:tc>
          <w:tcPr>
            <w:tcW w:w="2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E231C" w14:textId="10BD220F" w:rsidR="00E56C82" w:rsidRPr="00E05FC1" w:rsidRDefault="00E56C82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rp-Mb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odh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5D60B" w14:textId="35DD44FE" w:rsidR="00E56C82" w:rsidRDefault="00E56C82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</w:t>
            </w:r>
            <w:r w:rsidR="002E56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_RS05755-</w:t>
            </w:r>
            <w:r w:rsidR="00CA64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05680</w:t>
            </w:r>
            <w:r w:rsidR="00BC4E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br/>
              <w:t>(reverse)</w:t>
            </w:r>
          </w:p>
        </w:tc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113AE9" w14:textId="0D18AC26" w:rsidR="00E56C82" w:rsidRDefault="00BC4E32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57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0DF175" w14:textId="6BDC352D" w:rsidR="00E56C82" w:rsidRPr="00E05FC1" w:rsidRDefault="00311C72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F4F62A" w14:textId="79F0FB5A" w:rsidR="00E56C82" w:rsidRDefault="00311C72" w:rsidP="00B65E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2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9468DF" w14:textId="565DECB3" w:rsidR="00E56C82" w:rsidRDefault="00311C72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Short with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mutation 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GTTn3A</w:t>
            </w:r>
            <w:r w:rsidRPr="00311C72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881505" w14:textId="6C4E83FD" w:rsidR="00E56C82" w:rsidRDefault="00311C72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B65E05" w:rsidRPr="00E05FC1" w14:paraId="730F95C1" w14:textId="77777777" w:rsidTr="00164256">
        <w:trPr>
          <w:trHeight w:val="320"/>
        </w:trPr>
        <w:tc>
          <w:tcPr>
            <w:tcW w:w="2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F9BF8" w14:textId="32174396" w:rsidR="00B65E05" w:rsidRPr="00E05FC1" w:rsidRDefault="00B65E05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HI</w:t>
            </w:r>
            <w:r w:rsidR="000C2D1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6462" w14:textId="77777777" w:rsidR="00B65E05" w:rsidRDefault="00B65E05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0325-00340</w:t>
            </w:r>
          </w:p>
          <w:p w14:paraId="550F54F4" w14:textId="1246DA99" w:rsidR="00AE7D9E" w:rsidRPr="00E05FC1" w:rsidRDefault="00AE7D9E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95DF" w14:textId="77777777" w:rsidR="00B65E05" w:rsidRDefault="00B65E05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0325</w:t>
            </w:r>
          </w:p>
          <w:p w14:paraId="483B0901" w14:textId="25F138A2" w:rsidR="00EA1C83" w:rsidRPr="00E05FC1" w:rsidRDefault="00EA1C83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59 761 - 60 76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54894" w14:textId="39AF5F34" w:rsidR="00B65E05" w:rsidRPr="00E05FC1" w:rsidRDefault="00B65E05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E07BE" w14:textId="129B5CB3" w:rsidR="00B65E05" w:rsidRPr="00E05FC1" w:rsidRDefault="00071F52" w:rsidP="00B65E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67</w:t>
            </w:r>
            <w:r w:rsidR="00B65E0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bp</w:t>
            </w:r>
            <w:r w:rsidR="00B65E05"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BE3C9" w14:textId="03FF88AA" w:rsidR="00B65E05" w:rsidRPr="00E05FC1" w:rsidRDefault="00B65E05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E4EBE" w14:textId="6D3FF413" w:rsidR="00B65E05" w:rsidRPr="00E05FC1" w:rsidRDefault="00B65E05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1518E4" w:rsidRPr="00E05FC1" w14:paraId="2FBF491F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F8F0" w14:textId="30616D3D" w:rsidR="001518E4" w:rsidRPr="00E05FC1" w:rsidRDefault="000C2D1C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HI</w:t>
            </w:r>
            <w:r w:rsidR="001518E4"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CEA3" w14:textId="77777777" w:rsidR="001518E4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2660-02675</w:t>
            </w:r>
          </w:p>
          <w:p w14:paraId="328AD15A" w14:textId="0ED01FC1" w:rsidR="00AE7D9E" w:rsidRPr="00E05FC1" w:rsidRDefault="00AE7D9E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65CF" w14:textId="77777777" w:rsidR="001518E4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2675</w:t>
            </w:r>
          </w:p>
          <w:p w14:paraId="128E2C16" w14:textId="29BD5343" w:rsidR="00EA1C83" w:rsidRPr="00E05FC1" w:rsidRDefault="00EA1C83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455 469 –</w:t>
            </w:r>
            <w:r w:rsidR="00E977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4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572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F8EB" w14:textId="1C5201A7" w:rsidR="001518E4" w:rsidRPr="00E05FC1" w:rsidRDefault="001518E4" w:rsidP="001518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340AA" w14:textId="0B9D1695" w:rsidR="001518E4" w:rsidRPr="00E05FC1" w:rsidRDefault="001518E4" w:rsidP="00897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94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485CF" w14:textId="423D603E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 with mutation: GTTn3AA</w:t>
            </w:r>
            <w:r w:rsidRPr="00897C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5G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E3E0C" w14:textId="6248D1B6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1518E4" w:rsidRPr="00E05FC1" w14:paraId="4FB5D687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942AB2" w14:textId="77777777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6AA9B" w14:textId="77777777" w:rsidR="001518E4" w:rsidRPr="00E05FC1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3BE222" w14:textId="77777777" w:rsidR="001518E4" w:rsidRPr="00E05FC1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5F2CDD" w14:textId="77777777" w:rsidR="001518E4" w:rsidRPr="00E05FC1" w:rsidRDefault="001518E4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48CD28" w14:textId="0DF3D8BB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16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F3848C" w14:textId="47A21539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 with mutations: GTTn3A</w:t>
            </w:r>
            <w:r w:rsidRPr="00897CD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T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5G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30C302" w14:textId="3014F85C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1518E4" w:rsidRPr="00E05FC1" w14:paraId="2C6DF4A8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37627" w14:textId="77777777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88E23" w14:textId="77777777" w:rsidR="001518E4" w:rsidRPr="00E05FC1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191A3" w14:textId="77777777" w:rsidR="001518E4" w:rsidRPr="00E05FC1" w:rsidRDefault="001518E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3CC12E" w14:textId="77777777" w:rsidR="001518E4" w:rsidRPr="00E05FC1" w:rsidRDefault="001518E4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CBC693" w14:textId="2E173E89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257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8DA61A" w14:textId="74D6761D" w:rsidR="001518E4" w:rsidRPr="00E05FC1" w:rsidRDefault="001518E4" w:rsidP="00762B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 with mutation: GTTn3AA</w:t>
            </w:r>
            <w:r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5G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2A3632" w14:textId="789CEFA6" w:rsidR="001518E4" w:rsidRPr="00E05FC1" w:rsidRDefault="001518E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F941F1" w:rsidRPr="00E05FC1" w14:paraId="42B42D46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005A" w14:textId="75913CF5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rp-Mbs 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12A" w14:textId="77777777" w:rsidR="00F941F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4310-04250</w:t>
            </w:r>
          </w:p>
          <w:p w14:paraId="35CB7196" w14:textId="25A2DE15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148C1" w14:textId="1D2E32CA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4310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0F5F8" w14:textId="63AD5A0F" w:rsidR="00F941F1" w:rsidRPr="00E05FC1" w:rsidRDefault="00F941F1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90D7A" w14:textId="1C1C20A3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7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6C7D4" w14:textId="11EE362A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 with mutation: GTTn</w:t>
            </w:r>
            <w:r w:rsidRPr="00F941F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ACn</w:t>
            </w:r>
            <w:r w:rsidRPr="00F941F1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GT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CE6EF" w14:textId="320A1ADB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F941F1" w:rsidRPr="00E05FC1" w14:paraId="77DD6A98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3DC3A" w14:textId="77777777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490EA" w14:textId="77777777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80D71" w14:textId="77777777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3876E1" w14:textId="77777777" w:rsidR="00F941F1" w:rsidRPr="00E05FC1" w:rsidRDefault="00F941F1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354C83" w14:textId="218677E8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53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C50EF7" w14:textId="208E14F6" w:rsidR="00F941F1" w:rsidRPr="00E05FC1" w:rsidRDefault="003121E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Short</w:t>
            </w:r>
            <w:r w:rsidR="00F941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with mutation: GTTn3AA</w:t>
            </w:r>
            <w:r w:rsidR="00F941F1" w:rsidRPr="00AE7D9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fr-FR"/>
              </w:rPr>
              <w:t>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DBD73F" w14:textId="7250CBB3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F941F1" w:rsidRPr="00E05FC1" w14:paraId="3ED9051D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6023EB" w14:textId="77777777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EED61" w14:textId="77777777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55139" w14:textId="77777777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39A6E9" w14:textId="77777777" w:rsidR="00F941F1" w:rsidRPr="00E05FC1" w:rsidRDefault="00F941F1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C5231E" w14:textId="20A38FFC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87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E11401" w14:textId="3DD77710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C96FF7" w14:textId="0DFF635A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F941F1" w:rsidRPr="00E05FC1" w14:paraId="692239E7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E6DD82" w14:textId="77777777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CC783B" w14:textId="77777777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2D2529" w14:textId="77777777" w:rsidR="00F941F1" w:rsidRPr="00E05FC1" w:rsidRDefault="00F941F1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F75270" w14:textId="77777777" w:rsidR="00F941F1" w:rsidRPr="00E05FC1" w:rsidRDefault="00F941F1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226389" w14:textId="4A3AF4E7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95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51583C" w14:textId="68D182EA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B2CAFD" w14:textId="0C30E12B" w:rsidR="00F941F1" w:rsidRPr="00E05FC1" w:rsidRDefault="00F941F1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</w:p>
        </w:tc>
      </w:tr>
      <w:tr w:rsidR="00CB1494" w:rsidRPr="00E05FC1" w14:paraId="4695DE71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9B717" w14:textId="7D556DBA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SurR 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A4D" w14:textId="77777777" w:rsidR="00CB1494" w:rsidRDefault="00CB149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3270</w:t>
            </w:r>
          </w:p>
          <w:p w14:paraId="6231ACF8" w14:textId="490BEE83" w:rsidR="00CB1494" w:rsidRPr="00E05FC1" w:rsidRDefault="00CB149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9CF32" w14:textId="77777777" w:rsidR="00CB1494" w:rsidRDefault="00CB149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3270</w:t>
            </w:r>
          </w:p>
          <w:p w14:paraId="26C5881A" w14:textId="63E4FCB3" w:rsidR="00CB1494" w:rsidRPr="00E05FC1" w:rsidRDefault="00CB149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(563276 – 563 965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31767" w14:textId="2B84F2BE" w:rsidR="00CB1494" w:rsidRPr="00E05FC1" w:rsidRDefault="00CB1494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5889C" w14:textId="29D32052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52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6995F" w14:textId="40089543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6B40A" w14:textId="3830FE74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CB1494" w:rsidRPr="00E05FC1" w14:paraId="6BAD3AEA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8363CC" w14:textId="50BBA092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9885A5" w14:textId="5D1322B1" w:rsidR="00CB1494" w:rsidRPr="00E05FC1" w:rsidRDefault="00CB149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BBA39" w14:textId="26D88FD8" w:rsidR="00CB1494" w:rsidRPr="00E05FC1" w:rsidRDefault="00CB1494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33E7C9" w14:textId="1CF9665C" w:rsidR="00CB1494" w:rsidRPr="00E05FC1" w:rsidRDefault="00CB1494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FE403" w14:textId="57E3DC30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108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EB0055" w14:textId="5735DE8F" w:rsidR="00CB1494" w:rsidRPr="00E05FC1" w:rsidRDefault="00CB1494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Shor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8B465" w14:textId="68EC2B13" w:rsidR="00CB1494" w:rsidRPr="00E05FC1" w:rsidRDefault="00975352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</w:t>
            </w:r>
            <w:r w:rsidR="00CB14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orward</w:t>
            </w:r>
            <w:proofErr w:type="gramEnd"/>
            <w:r w:rsidR="00CB14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/reverse</w:t>
            </w:r>
          </w:p>
        </w:tc>
      </w:tr>
      <w:tr w:rsidR="0056104B" w:rsidRPr="00E05FC1" w14:paraId="0E020DEE" w14:textId="77777777" w:rsidTr="00164256">
        <w:trPr>
          <w:trHeight w:val="320"/>
        </w:trPr>
        <w:tc>
          <w:tcPr>
            <w:tcW w:w="200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1400" w14:textId="693D2088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do</w:t>
            </w:r>
            <w:proofErr w:type="spellEnd"/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Glutaredoxin</w:t>
            </w:r>
            <w:proofErr w:type="spellEnd"/>
          </w:p>
        </w:tc>
        <w:tc>
          <w:tcPr>
            <w:tcW w:w="21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1E6" w14:textId="77777777" w:rsidR="0056104B" w:rsidRDefault="0056104B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ERMP_RS03275</w:t>
            </w:r>
          </w:p>
          <w:p w14:paraId="509E319F" w14:textId="7A46FB49" w:rsidR="0056104B" w:rsidRPr="00E05FC1" w:rsidRDefault="0056104B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2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E174" w14:textId="77777777" w:rsidR="0056104B" w:rsidRDefault="0056104B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TERMP_RS03275</w:t>
            </w:r>
          </w:p>
          <w:p w14:paraId="5FE270B5" w14:textId="206FF084" w:rsidR="0056104B" w:rsidRPr="00E05FC1" w:rsidRDefault="0056104B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(564 112- 564 786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AC8B1" w14:textId="7110DDDA" w:rsidR="0056104B" w:rsidRPr="00E05FC1" w:rsidRDefault="0056104B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E05FC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1E838" w14:textId="12F0DBAA" w:rsidR="0056104B" w:rsidRPr="00E05FC1" w:rsidRDefault="0056104B" w:rsidP="005610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31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695D8" w14:textId="7948B691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Shor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F4FB8" w14:textId="473D7914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forwar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/reverse</w:t>
            </w:r>
          </w:p>
        </w:tc>
      </w:tr>
      <w:tr w:rsidR="0056104B" w:rsidRPr="00E05FC1" w14:paraId="103F6737" w14:textId="77777777" w:rsidTr="00164256">
        <w:trPr>
          <w:trHeight w:val="320"/>
        </w:trPr>
        <w:tc>
          <w:tcPr>
            <w:tcW w:w="200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7A6987" w14:textId="77777777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F0761" w14:textId="77777777" w:rsidR="0056104B" w:rsidRDefault="0056104B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AFBF1" w14:textId="77777777" w:rsidR="0056104B" w:rsidRDefault="0056104B" w:rsidP="00AE7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E00F04" w14:textId="77777777" w:rsidR="0056104B" w:rsidRPr="00E05FC1" w:rsidRDefault="0056104B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ACC45A" w14:textId="3D27BF9B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80bp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F57780" w14:textId="38EE75A6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o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F65C4B" w14:textId="2F244110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everse</w:t>
            </w:r>
            <w:proofErr w:type="gramEnd"/>
          </w:p>
        </w:tc>
      </w:tr>
      <w:tr w:rsidR="0056104B" w:rsidRPr="00E05FC1" w14:paraId="7A1124E5" w14:textId="77777777" w:rsidTr="00164256">
        <w:trPr>
          <w:trHeight w:val="548"/>
        </w:trPr>
        <w:tc>
          <w:tcPr>
            <w:tcW w:w="2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586" w14:textId="50B3BECE" w:rsidR="0056104B" w:rsidRPr="00E05FC1" w:rsidRDefault="0056104B" w:rsidP="00975352">
            <w:pPr>
              <w:spacing w:after="0" w:line="240" w:lineRule="auto"/>
              <w:ind w:right="-248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gramStart"/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lastRenderedPageBreak/>
              <w:t>short</w:t>
            </w:r>
            <w:proofErr w:type="gramEnd"/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: GTT</w:t>
            </w:r>
            <w:r w:rsidRPr="00E05FC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>n</w:t>
            </w:r>
            <w:r w:rsidR="009753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3AAC, long: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GTT</w:t>
            </w:r>
            <w:r w:rsidRPr="00E05FC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>n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3AAC</w:t>
            </w:r>
            <w:r w:rsidRPr="00E05FC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GB" w:eastAsia="fr-FR"/>
              </w:rPr>
              <w:t>n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5G</w:t>
            </w:r>
            <w:r w:rsidR="004619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</w:t>
            </w:r>
            <w:r w:rsidRPr="00E05F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C91" w14:textId="7C63D3A9" w:rsidR="0056104B" w:rsidRPr="00E05FC1" w:rsidRDefault="0056104B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3B6" w14:textId="1CBBEB3D" w:rsidR="0056104B" w:rsidRPr="00E05FC1" w:rsidRDefault="0056104B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F6F6" w14:textId="703C4BEA" w:rsidR="0056104B" w:rsidRPr="00E05FC1" w:rsidRDefault="0056104B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DE5" w14:textId="54393828" w:rsidR="0056104B" w:rsidRPr="00E05FC1" w:rsidRDefault="0056104B" w:rsidP="00C14F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4ED" w14:textId="322C42F4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550" w:type="dxa"/>
            <w:noWrap/>
            <w:hideMark/>
          </w:tcPr>
          <w:p w14:paraId="3C9D4FF4" w14:textId="67115E1C" w:rsidR="0056104B" w:rsidRPr="00E05FC1" w:rsidRDefault="0056104B" w:rsidP="00C1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68C3CC2D" w14:textId="77777777" w:rsidR="00164256" w:rsidRDefault="00164256" w:rsidP="004619D5">
      <w:pPr>
        <w:rPr>
          <w:rFonts w:asciiTheme="majorHAnsi" w:hAnsiTheme="majorHAnsi"/>
          <w:sz w:val="24"/>
          <w:szCs w:val="24"/>
          <w:lang w:val="en-GB"/>
        </w:rPr>
      </w:pPr>
    </w:p>
    <w:p w14:paraId="78B5ECC3" w14:textId="3A4844C7" w:rsidR="00385E8B" w:rsidRDefault="00DB7823" w:rsidP="004619D5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lang w:val="en-GB"/>
        </w:rPr>
        <w:t>Table 3</w:t>
      </w:r>
      <w:r w:rsidR="00385E8B">
        <w:rPr>
          <w:rFonts w:asciiTheme="majorHAnsi" w:hAnsiTheme="majorHAnsi"/>
          <w:sz w:val="24"/>
          <w:szCs w:val="24"/>
          <w:lang w:val="en-GB"/>
        </w:rPr>
        <w:t xml:space="preserve">: </w:t>
      </w:r>
      <w:r w:rsidR="00385E8B" w:rsidRPr="00785BE7">
        <w:rPr>
          <w:rFonts w:asciiTheme="majorHAnsi" w:hAnsiTheme="majorHAnsi"/>
          <w:sz w:val="24"/>
          <w:szCs w:val="24"/>
          <w:lang w:val="en-US"/>
        </w:rPr>
        <w:t>Growth rate of ∆517, ∆</w:t>
      </w:r>
      <w:r w:rsidR="00385E8B" w:rsidRPr="00785BE7">
        <w:rPr>
          <w:rFonts w:asciiTheme="majorHAnsi" w:hAnsiTheme="majorHAnsi"/>
          <w:i/>
          <w:sz w:val="24"/>
          <w:szCs w:val="24"/>
          <w:lang w:val="en-US"/>
        </w:rPr>
        <w:t>mbh</w:t>
      </w:r>
      <w:r w:rsidR="00385E8B" w:rsidRPr="00785BE7">
        <w:rPr>
          <w:rFonts w:asciiTheme="majorHAnsi" w:hAnsiTheme="majorHAnsi"/>
          <w:sz w:val="24"/>
          <w:szCs w:val="24"/>
          <w:lang w:val="en-US"/>
        </w:rPr>
        <w:t xml:space="preserve"> and ∆</w:t>
      </w:r>
      <w:r w:rsidR="00385E8B" w:rsidRPr="00785BE7">
        <w:rPr>
          <w:rFonts w:asciiTheme="majorHAnsi" w:hAnsiTheme="majorHAnsi"/>
          <w:i/>
          <w:sz w:val="24"/>
          <w:szCs w:val="24"/>
          <w:lang w:val="en-US"/>
        </w:rPr>
        <w:t>mbs</w:t>
      </w:r>
      <w:r w:rsidR="00385E8B" w:rsidRPr="00785BE7">
        <w:rPr>
          <w:rFonts w:asciiTheme="majorHAnsi" w:hAnsiTheme="majorHAnsi"/>
          <w:sz w:val="24"/>
          <w:szCs w:val="24"/>
          <w:lang w:val="en-US"/>
        </w:rPr>
        <w:t xml:space="preserve"> mutants</w:t>
      </w:r>
      <w:r w:rsidR="00007601" w:rsidRPr="00785BE7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>according to Sulfur and HHP</w:t>
      </w:r>
      <w:r w:rsidR="00385E8B" w:rsidRPr="00785BE7">
        <w:rPr>
          <w:rFonts w:asciiTheme="majorHAnsi" w:hAnsiTheme="majorHAnsi"/>
          <w:sz w:val="24"/>
          <w:szCs w:val="24"/>
          <w:lang w:val="en-US"/>
        </w:rPr>
        <w:t xml:space="preserve"> conditions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>. Growth were realized in TRM</w:t>
      </w:r>
      <w:r w:rsidR="00785BE7">
        <w:rPr>
          <w:rFonts w:asciiTheme="majorHAnsi" w:hAnsiTheme="majorHAnsi"/>
          <w:sz w:val="24"/>
          <w:szCs w:val="24"/>
          <w:lang w:val="en-US"/>
        </w:rPr>
        <w:t>m at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 xml:space="preserve"> 85°C</w:t>
      </w:r>
      <w:r w:rsidR="00785BE7">
        <w:rPr>
          <w:rFonts w:asciiTheme="majorHAnsi" w:hAnsiTheme="majorHAnsi"/>
          <w:sz w:val="24"/>
          <w:szCs w:val="24"/>
        </w:rPr>
        <w:t xml:space="preserve">. 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>Pyruvate added in Sulfur absence conditions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825"/>
        <w:gridCol w:w="2825"/>
        <w:gridCol w:w="2825"/>
        <w:gridCol w:w="2825"/>
        <w:gridCol w:w="2826"/>
      </w:tblGrid>
      <w:tr w:rsidR="00216EB8" w14:paraId="70B68BE3" w14:textId="77777777" w:rsidTr="00216EB8">
        <w:tc>
          <w:tcPr>
            <w:tcW w:w="2825" w:type="dxa"/>
          </w:tcPr>
          <w:p w14:paraId="27F98963" w14:textId="77777777" w:rsidR="00216EB8" w:rsidRDefault="00216EB8" w:rsidP="004619D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5650" w:type="dxa"/>
            <w:gridSpan w:val="2"/>
            <w:vAlign w:val="center"/>
          </w:tcPr>
          <w:p w14:paraId="61717519" w14:textId="620086D7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1 MPa</w:t>
            </w:r>
          </w:p>
        </w:tc>
        <w:tc>
          <w:tcPr>
            <w:tcW w:w="5651" w:type="dxa"/>
            <w:gridSpan w:val="2"/>
            <w:vAlign w:val="center"/>
          </w:tcPr>
          <w:p w14:paraId="77938086" w14:textId="4941D5AC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0 MPa</w:t>
            </w:r>
          </w:p>
        </w:tc>
      </w:tr>
      <w:tr w:rsidR="00216EB8" w14:paraId="346815B7" w14:textId="77777777" w:rsidTr="00216EB8">
        <w:tc>
          <w:tcPr>
            <w:tcW w:w="2825" w:type="dxa"/>
            <w:vAlign w:val="center"/>
          </w:tcPr>
          <w:p w14:paraId="4044F6C1" w14:textId="512F1AD3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trains</w:t>
            </w:r>
          </w:p>
        </w:tc>
        <w:tc>
          <w:tcPr>
            <w:tcW w:w="2825" w:type="dxa"/>
            <w:vAlign w:val="center"/>
          </w:tcPr>
          <w:p w14:paraId="30BB200F" w14:textId="7DAF1314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ulfur</w:t>
            </w:r>
          </w:p>
        </w:tc>
        <w:tc>
          <w:tcPr>
            <w:tcW w:w="2825" w:type="dxa"/>
            <w:vAlign w:val="center"/>
          </w:tcPr>
          <w:p w14:paraId="15C9A00A" w14:textId="0A90B0BD" w:rsidR="00216EB8" w:rsidRDefault="00785BE7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No Sulfur</w:t>
            </w:r>
          </w:p>
        </w:tc>
        <w:tc>
          <w:tcPr>
            <w:tcW w:w="2825" w:type="dxa"/>
            <w:vAlign w:val="center"/>
          </w:tcPr>
          <w:p w14:paraId="730D6922" w14:textId="55E115C0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ulfur</w:t>
            </w:r>
          </w:p>
        </w:tc>
        <w:tc>
          <w:tcPr>
            <w:tcW w:w="2826" w:type="dxa"/>
            <w:vAlign w:val="center"/>
          </w:tcPr>
          <w:p w14:paraId="648744D2" w14:textId="43DF05BD" w:rsidR="00216EB8" w:rsidRDefault="00785BE7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No Sulfur</w:t>
            </w:r>
          </w:p>
        </w:tc>
      </w:tr>
      <w:tr w:rsidR="00216EB8" w14:paraId="4AF79198" w14:textId="77777777" w:rsidTr="00216EB8">
        <w:tc>
          <w:tcPr>
            <w:tcW w:w="2825" w:type="dxa"/>
            <w:vAlign w:val="center"/>
          </w:tcPr>
          <w:p w14:paraId="1815D6C3" w14:textId="6E895655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∆517</w:t>
            </w:r>
          </w:p>
        </w:tc>
        <w:tc>
          <w:tcPr>
            <w:tcW w:w="2825" w:type="dxa"/>
            <w:vAlign w:val="center"/>
          </w:tcPr>
          <w:p w14:paraId="18DCC30B" w14:textId="1A7CE1ED" w:rsidR="00216EB8" w:rsidRDefault="003915BA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5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5" w:type="dxa"/>
            <w:vAlign w:val="center"/>
          </w:tcPr>
          <w:p w14:paraId="68334C6B" w14:textId="7D3C4E9F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38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5" w:type="dxa"/>
            <w:vAlign w:val="center"/>
          </w:tcPr>
          <w:p w14:paraId="13079365" w14:textId="42FB3440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51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6" w:type="dxa"/>
            <w:vAlign w:val="center"/>
          </w:tcPr>
          <w:p w14:paraId="24AE3A19" w14:textId="10AA9B10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5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216EB8" w14:paraId="1418C517" w14:textId="77777777" w:rsidTr="00216EB8">
        <w:tc>
          <w:tcPr>
            <w:tcW w:w="2825" w:type="dxa"/>
            <w:vAlign w:val="center"/>
          </w:tcPr>
          <w:p w14:paraId="16995D1F" w14:textId="25C1EA99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∆</w:t>
            </w:r>
            <w:r w:rsidRPr="00216EB8">
              <w:rPr>
                <w:rFonts w:asciiTheme="majorHAnsi" w:hAnsiTheme="majorHAnsi"/>
                <w:i/>
                <w:sz w:val="24"/>
                <w:szCs w:val="24"/>
              </w:rPr>
              <w:t>mbh</w:t>
            </w:r>
          </w:p>
        </w:tc>
        <w:tc>
          <w:tcPr>
            <w:tcW w:w="2825" w:type="dxa"/>
            <w:vAlign w:val="center"/>
          </w:tcPr>
          <w:p w14:paraId="14962D21" w14:textId="00ACE092" w:rsidR="00216EB8" w:rsidRDefault="003915BA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5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5" w:type="dxa"/>
            <w:vAlign w:val="center"/>
          </w:tcPr>
          <w:p w14:paraId="604E0DAC" w14:textId="1F130B9F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3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5" w:type="dxa"/>
            <w:vAlign w:val="center"/>
          </w:tcPr>
          <w:p w14:paraId="2D6F72A7" w14:textId="2108C56E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19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26" w:type="dxa"/>
            <w:vAlign w:val="center"/>
          </w:tcPr>
          <w:p w14:paraId="278E2B1D" w14:textId="5F0295A7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21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216EB8" w14:paraId="39F2614A" w14:textId="77777777" w:rsidTr="00216EB8">
        <w:tc>
          <w:tcPr>
            <w:tcW w:w="2825" w:type="dxa"/>
            <w:vAlign w:val="center"/>
          </w:tcPr>
          <w:p w14:paraId="154DB6C2" w14:textId="1B51C2D4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∆</w:t>
            </w:r>
            <w:r w:rsidRPr="00216EB8">
              <w:rPr>
                <w:rFonts w:asciiTheme="majorHAnsi" w:hAnsiTheme="majorHAnsi"/>
                <w:i/>
                <w:sz w:val="24"/>
                <w:szCs w:val="24"/>
              </w:rPr>
              <w:t>mbs</w:t>
            </w:r>
          </w:p>
        </w:tc>
        <w:tc>
          <w:tcPr>
            <w:tcW w:w="2825" w:type="dxa"/>
            <w:vAlign w:val="center"/>
          </w:tcPr>
          <w:p w14:paraId="6168FB2E" w14:textId="612064FF" w:rsidR="00216EB8" w:rsidRDefault="003915BA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065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5" w:type="dxa"/>
            <w:vAlign w:val="center"/>
          </w:tcPr>
          <w:p w14:paraId="1378F139" w14:textId="0F51EE7F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32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5" w:type="dxa"/>
            <w:vAlign w:val="center"/>
          </w:tcPr>
          <w:p w14:paraId="21CAE58F" w14:textId="332F9EDF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10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26" w:type="dxa"/>
            <w:vAlign w:val="center"/>
          </w:tcPr>
          <w:p w14:paraId="7FD56E38" w14:textId="46E4FEF6" w:rsidR="00216EB8" w:rsidRDefault="00216EB8" w:rsidP="00216EB8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20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="003915BA"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="003915BA"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</w:tbl>
    <w:p w14:paraId="65C0045C" w14:textId="77777777" w:rsidR="00385E8B" w:rsidRDefault="00385E8B" w:rsidP="004619D5">
      <w:pPr>
        <w:rPr>
          <w:rFonts w:asciiTheme="majorHAnsi" w:hAnsiTheme="majorHAnsi"/>
          <w:sz w:val="24"/>
          <w:szCs w:val="24"/>
        </w:rPr>
      </w:pPr>
    </w:p>
    <w:p w14:paraId="5DBA1BF2" w14:textId="211E8B46" w:rsidR="00007601" w:rsidRDefault="00007601" w:rsidP="00007601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lang w:val="en-GB"/>
        </w:rPr>
        <w:t xml:space="preserve">Table 4: Growth rate of </w:t>
      </w:r>
      <w:r w:rsidRPr="00385E8B">
        <w:rPr>
          <w:rFonts w:asciiTheme="majorHAnsi" w:hAnsiTheme="majorHAnsi"/>
          <w:sz w:val="24"/>
          <w:szCs w:val="24"/>
        </w:rPr>
        <w:t>∆</w:t>
      </w:r>
      <w:r>
        <w:rPr>
          <w:rFonts w:asciiTheme="majorHAnsi" w:hAnsiTheme="majorHAnsi"/>
          <w:sz w:val="24"/>
          <w:szCs w:val="24"/>
        </w:rPr>
        <w:t xml:space="preserve">517 and </w:t>
      </w:r>
      <w:r w:rsidRPr="00385E8B">
        <w:rPr>
          <w:rFonts w:asciiTheme="majorHAnsi" w:hAnsiTheme="majorHAnsi"/>
          <w:sz w:val="24"/>
          <w:szCs w:val="24"/>
        </w:rPr>
        <w:t>∆</w:t>
      </w:r>
      <w:proofErr w:type="spellStart"/>
      <w:r>
        <w:rPr>
          <w:rFonts w:asciiTheme="majorHAnsi" w:hAnsiTheme="majorHAnsi"/>
          <w:sz w:val="24"/>
          <w:szCs w:val="24"/>
        </w:rPr>
        <w:t>surR</w:t>
      </w:r>
      <w:proofErr w:type="spellEnd"/>
      <w:r w:rsidRPr="00385E8B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 xml:space="preserve">mutant 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>according to Sulfur and HHP conditions. Growth were realized in TRM</w:t>
      </w:r>
      <w:r w:rsidR="00785BE7">
        <w:rPr>
          <w:rFonts w:asciiTheme="majorHAnsi" w:hAnsiTheme="majorHAnsi"/>
          <w:sz w:val="24"/>
          <w:szCs w:val="24"/>
          <w:lang w:val="en-US"/>
        </w:rPr>
        <w:t>m at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 xml:space="preserve"> 85°C</w:t>
      </w:r>
      <w:r w:rsidR="00785BE7">
        <w:rPr>
          <w:rFonts w:asciiTheme="majorHAnsi" w:hAnsiTheme="majorHAnsi"/>
          <w:sz w:val="24"/>
          <w:szCs w:val="24"/>
        </w:rPr>
        <w:t xml:space="preserve">. </w:t>
      </w:r>
      <w:r w:rsidR="00785BE7" w:rsidRPr="00785BE7">
        <w:rPr>
          <w:rFonts w:asciiTheme="majorHAnsi" w:hAnsiTheme="majorHAnsi"/>
          <w:sz w:val="24"/>
          <w:szCs w:val="24"/>
          <w:lang w:val="en-US"/>
        </w:rPr>
        <w:t>Pyruvate added in Sulfur absence conditions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018"/>
        <w:gridCol w:w="2018"/>
        <w:gridCol w:w="2018"/>
        <w:gridCol w:w="2018"/>
        <w:gridCol w:w="2018"/>
        <w:gridCol w:w="2018"/>
        <w:gridCol w:w="2018"/>
      </w:tblGrid>
      <w:tr w:rsidR="00007601" w14:paraId="2E144CC5" w14:textId="77777777" w:rsidTr="00007601">
        <w:tc>
          <w:tcPr>
            <w:tcW w:w="2018" w:type="dxa"/>
          </w:tcPr>
          <w:p w14:paraId="40224D7C" w14:textId="77777777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36" w:type="dxa"/>
            <w:gridSpan w:val="2"/>
            <w:vAlign w:val="center"/>
          </w:tcPr>
          <w:p w14:paraId="40C0C09F" w14:textId="5A9624F8" w:rsidR="00007601" w:rsidRDefault="00007601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1 MPa</w:t>
            </w:r>
          </w:p>
        </w:tc>
        <w:tc>
          <w:tcPr>
            <w:tcW w:w="4036" w:type="dxa"/>
            <w:gridSpan w:val="2"/>
            <w:vAlign w:val="center"/>
          </w:tcPr>
          <w:p w14:paraId="4BB79B96" w14:textId="4D152EDC" w:rsidR="00007601" w:rsidRDefault="00007601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0 MPa</w:t>
            </w:r>
          </w:p>
        </w:tc>
        <w:tc>
          <w:tcPr>
            <w:tcW w:w="4036" w:type="dxa"/>
            <w:gridSpan w:val="2"/>
            <w:vAlign w:val="center"/>
          </w:tcPr>
          <w:p w14:paraId="5B498230" w14:textId="448B5D12" w:rsidR="00007601" w:rsidRDefault="00007601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0 MPa</w:t>
            </w:r>
          </w:p>
        </w:tc>
      </w:tr>
      <w:tr w:rsidR="00007601" w14:paraId="12C3D5A5" w14:textId="77777777" w:rsidTr="00007601">
        <w:tc>
          <w:tcPr>
            <w:tcW w:w="2018" w:type="dxa"/>
            <w:vAlign w:val="center"/>
          </w:tcPr>
          <w:p w14:paraId="5BD1F988" w14:textId="54D73561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trains</w:t>
            </w:r>
          </w:p>
        </w:tc>
        <w:tc>
          <w:tcPr>
            <w:tcW w:w="2018" w:type="dxa"/>
            <w:vAlign w:val="center"/>
          </w:tcPr>
          <w:p w14:paraId="215EB9B0" w14:textId="41D4C8FA" w:rsidR="00007601" w:rsidRDefault="00007601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ulfur</w:t>
            </w:r>
          </w:p>
        </w:tc>
        <w:tc>
          <w:tcPr>
            <w:tcW w:w="2018" w:type="dxa"/>
            <w:vAlign w:val="center"/>
          </w:tcPr>
          <w:p w14:paraId="4A066243" w14:textId="1ADB51E3" w:rsidR="00007601" w:rsidRDefault="00785BE7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No Sulfur</w:t>
            </w:r>
          </w:p>
        </w:tc>
        <w:tc>
          <w:tcPr>
            <w:tcW w:w="2018" w:type="dxa"/>
            <w:vAlign w:val="center"/>
          </w:tcPr>
          <w:p w14:paraId="71F48F8F" w14:textId="0FB5FAB9" w:rsidR="00007601" w:rsidRDefault="00007601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ulfur</w:t>
            </w:r>
          </w:p>
        </w:tc>
        <w:tc>
          <w:tcPr>
            <w:tcW w:w="2018" w:type="dxa"/>
            <w:vAlign w:val="center"/>
          </w:tcPr>
          <w:p w14:paraId="4E345E61" w14:textId="5AEB5C5E" w:rsidR="00007601" w:rsidRDefault="00785BE7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No Sulfur</w:t>
            </w:r>
          </w:p>
        </w:tc>
        <w:tc>
          <w:tcPr>
            <w:tcW w:w="2018" w:type="dxa"/>
            <w:vAlign w:val="center"/>
          </w:tcPr>
          <w:p w14:paraId="4A158BC6" w14:textId="14F6D504" w:rsidR="00007601" w:rsidRDefault="00007601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ulfur</w:t>
            </w:r>
          </w:p>
        </w:tc>
        <w:tc>
          <w:tcPr>
            <w:tcW w:w="2018" w:type="dxa"/>
            <w:vAlign w:val="center"/>
          </w:tcPr>
          <w:p w14:paraId="37A01148" w14:textId="3EE1B6ED" w:rsidR="00007601" w:rsidRDefault="00785BE7" w:rsidP="0000760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No Sulfur</w:t>
            </w:r>
          </w:p>
        </w:tc>
      </w:tr>
      <w:tr w:rsidR="00007601" w14:paraId="2C15472B" w14:textId="77777777" w:rsidTr="00007601">
        <w:tc>
          <w:tcPr>
            <w:tcW w:w="2018" w:type="dxa"/>
            <w:vAlign w:val="center"/>
          </w:tcPr>
          <w:p w14:paraId="7DE7D049" w14:textId="5F27B875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∆517</w:t>
            </w:r>
          </w:p>
        </w:tc>
        <w:tc>
          <w:tcPr>
            <w:tcW w:w="2018" w:type="dxa"/>
          </w:tcPr>
          <w:p w14:paraId="412E8D4F" w14:textId="7F4D6D13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3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31EFF53A" w14:textId="3946B340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36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5D9F90A1" w14:textId="7D4B0BAC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58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4D7C532B" w14:textId="3597A384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1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358F7AEE" w14:textId="70D3669E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4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5C6BBBEC" w14:textId="27436499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37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007601" w14:paraId="5A4A8583" w14:textId="77777777" w:rsidTr="00007601">
        <w:tc>
          <w:tcPr>
            <w:tcW w:w="2018" w:type="dxa"/>
            <w:vAlign w:val="center"/>
          </w:tcPr>
          <w:p w14:paraId="47580ED1" w14:textId="57B44724" w:rsidR="00007601" w:rsidRDefault="00007601" w:rsidP="0000760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∆</w:t>
            </w:r>
            <w:proofErr w:type="spellStart"/>
            <w:r>
              <w:rPr>
                <w:rFonts w:asciiTheme="majorHAnsi" w:hAnsiTheme="majorHAnsi"/>
                <w:i/>
                <w:sz w:val="24"/>
                <w:szCs w:val="24"/>
              </w:rPr>
              <w:t>surR</w:t>
            </w:r>
            <w:proofErr w:type="spellEnd"/>
          </w:p>
        </w:tc>
        <w:tc>
          <w:tcPr>
            <w:tcW w:w="2018" w:type="dxa"/>
          </w:tcPr>
          <w:p w14:paraId="183D4BBC" w14:textId="767DDA40" w:rsidR="00007601" w:rsidRDefault="00007601" w:rsidP="004619D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21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028F1CAE" w14:textId="1AA8EA91" w:rsidR="00007601" w:rsidRDefault="00007601" w:rsidP="0000760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0041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474BE739" w14:textId="5E6F8B54" w:rsidR="00007601" w:rsidRDefault="00007601" w:rsidP="003A503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</w:t>
            </w:r>
            <w:r w:rsidR="003A5037">
              <w:rPr>
                <w:rFonts w:asciiTheme="majorHAnsi" w:hAnsiTheme="majorHAnsi"/>
                <w:sz w:val="24"/>
                <w:szCs w:val="24"/>
              </w:rPr>
              <w:t>56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45F24F66" w14:textId="11703802" w:rsidR="00007601" w:rsidRDefault="00007601" w:rsidP="003A503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1</w:t>
            </w:r>
            <w:r w:rsidR="003A5037">
              <w:rPr>
                <w:rFonts w:asciiTheme="majorHAnsi" w:hAnsiTheme="majorHAnsi"/>
                <w:sz w:val="24"/>
                <w:szCs w:val="24"/>
              </w:rPr>
              <w:t>0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7BDCD6CA" w14:textId="2E0E0267" w:rsidR="00007601" w:rsidRDefault="00007601" w:rsidP="003A503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</w:t>
            </w:r>
            <w:r w:rsidR="003A5037">
              <w:rPr>
                <w:rFonts w:asciiTheme="majorHAnsi" w:hAnsiTheme="majorHAnsi"/>
                <w:sz w:val="24"/>
                <w:szCs w:val="24"/>
              </w:rPr>
              <w:t>38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8" w:type="dxa"/>
          </w:tcPr>
          <w:p w14:paraId="6229024F" w14:textId="22B30EEC" w:rsidR="00007601" w:rsidRDefault="00007601" w:rsidP="003A5037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</w:t>
            </w:r>
            <w:r w:rsidR="003A5037">
              <w:rPr>
                <w:rFonts w:asciiTheme="majorHAnsi" w:hAnsiTheme="majorHAnsi"/>
                <w:sz w:val="24"/>
                <w:szCs w:val="24"/>
              </w:rPr>
              <w:t>13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3915BA">
              <w:rPr>
                <w:rFonts w:asciiTheme="majorHAnsi" w:hAnsiTheme="majorHAnsi"/>
                <w:sz w:val="24"/>
                <w:szCs w:val="24"/>
              </w:rPr>
              <w:t>h</w:t>
            </w:r>
            <w:r w:rsidRPr="00216EB8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</w:tbl>
    <w:p w14:paraId="6EAC9505" w14:textId="77777777" w:rsidR="00164256" w:rsidRDefault="00164256" w:rsidP="004619D5">
      <w:pPr>
        <w:rPr>
          <w:rFonts w:asciiTheme="majorHAnsi" w:hAnsiTheme="majorHAnsi"/>
          <w:sz w:val="24"/>
          <w:szCs w:val="24"/>
          <w:lang w:val="en-GB"/>
        </w:rPr>
      </w:pPr>
    </w:p>
    <w:p w14:paraId="63D7CC41" w14:textId="77777777" w:rsidR="00164256" w:rsidRDefault="00164256">
      <w:pPr>
        <w:spacing w:after="0" w:line="240" w:lineRule="auto"/>
        <w:rPr>
          <w:rFonts w:asciiTheme="majorHAnsi" w:hAnsiTheme="majorHAnsi"/>
          <w:sz w:val="24"/>
          <w:szCs w:val="24"/>
          <w:lang w:val="en-GB"/>
        </w:rPr>
      </w:pPr>
      <w:r>
        <w:rPr>
          <w:rFonts w:asciiTheme="majorHAnsi" w:hAnsiTheme="majorHAnsi"/>
          <w:sz w:val="24"/>
          <w:szCs w:val="24"/>
          <w:lang w:val="en-GB"/>
        </w:rPr>
        <w:lastRenderedPageBreak/>
        <w:br w:type="page"/>
      </w:r>
    </w:p>
    <w:p w14:paraId="250C86C3" w14:textId="52FC8685" w:rsidR="00451935" w:rsidRPr="002D7922" w:rsidRDefault="006213C2">
      <w:pPr>
        <w:rPr>
          <w:rFonts w:asciiTheme="majorHAnsi" w:hAnsiTheme="majorHAnsi"/>
          <w:sz w:val="24"/>
          <w:szCs w:val="24"/>
          <w:lang w:val="en-GB"/>
        </w:rPr>
      </w:pPr>
      <w:r w:rsidRPr="004619D5">
        <w:rPr>
          <w:rFonts w:asciiTheme="majorHAnsi" w:hAnsiTheme="majorHAnsi"/>
          <w:sz w:val="24"/>
          <w:szCs w:val="24"/>
          <w:lang w:val="en-GB"/>
        </w:rPr>
        <w:lastRenderedPageBreak/>
        <w:t>Table</w:t>
      </w:r>
      <w:r w:rsidR="001335D6" w:rsidRPr="004619D5">
        <w:rPr>
          <w:rFonts w:asciiTheme="majorHAnsi" w:hAnsiTheme="majorHAnsi"/>
          <w:sz w:val="24"/>
          <w:szCs w:val="24"/>
          <w:lang w:val="en-GB"/>
        </w:rPr>
        <w:t>S1</w:t>
      </w:r>
      <w:r w:rsidRPr="004619D5">
        <w:rPr>
          <w:rFonts w:asciiTheme="majorHAnsi" w:hAnsiTheme="majorHAnsi"/>
          <w:sz w:val="24"/>
          <w:szCs w:val="24"/>
          <w:lang w:val="en-GB"/>
        </w:rPr>
        <w:t>:</w:t>
      </w:r>
      <w:r w:rsidR="00D9107D" w:rsidRPr="004619D5">
        <w:rPr>
          <w:rFonts w:asciiTheme="majorHAnsi" w:hAnsiTheme="majorHAnsi"/>
          <w:sz w:val="24"/>
          <w:szCs w:val="24"/>
          <w:lang w:val="en-GB"/>
        </w:rPr>
        <w:t xml:space="preserve"> List of </w:t>
      </w:r>
      <w:r w:rsidR="003B09BF" w:rsidRPr="004619D5">
        <w:rPr>
          <w:rFonts w:asciiTheme="majorHAnsi" w:hAnsiTheme="majorHAnsi"/>
          <w:sz w:val="24"/>
          <w:szCs w:val="24"/>
          <w:lang w:val="en-GB"/>
        </w:rPr>
        <w:t xml:space="preserve">Strains </w:t>
      </w:r>
      <w:r w:rsidR="00D9107D" w:rsidRPr="004619D5">
        <w:rPr>
          <w:rFonts w:asciiTheme="majorHAnsi" w:hAnsiTheme="majorHAnsi"/>
          <w:sz w:val="24"/>
          <w:szCs w:val="24"/>
          <w:lang w:val="en-GB"/>
        </w:rPr>
        <w:t xml:space="preserve">used </w:t>
      </w:r>
      <w:r w:rsidR="0084327A" w:rsidRPr="004619D5">
        <w:rPr>
          <w:rFonts w:asciiTheme="majorHAnsi" w:hAnsiTheme="majorHAnsi"/>
          <w:sz w:val="24"/>
          <w:szCs w:val="24"/>
          <w:lang w:val="en-GB"/>
        </w:rPr>
        <w:t>in this study</w:t>
      </w:r>
      <w:r w:rsidR="00D9107D" w:rsidRPr="004619D5">
        <w:rPr>
          <w:rFonts w:asciiTheme="majorHAnsi" w:hAnsiTheme="majorHAnsi"/>
          <w:sz w:val="24"/>
          <w:szCs w:val="24"/>
          <w:lang w:val="en-GB"/>
        </w:rPr>
        <w:t xml:space="preserve"> </w:t>
      </w:r>
    </w:p>
    <w:p w14:paraId="4D5E3E8F" w14:textId="77777777" w:rsidR="00271B1A" w:rsidRDefault="00271B1A">
      <w:pPr>
        <w:rPr>
          <w:lang w:val="en-GB"/>
        </w:rPr>
      </w:pPr>
    </w:p>
    <w:tbl>
      <w:tblPr>
        <w:tblpPr w:leftFromText="141" w:rightFromText="141" w:vertAnchor="text" w:horzAnchor="page" w:tblpX="1668" w:tblpY="244"/>
        <w:tblW w:w="1412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6"/>
        <w:gridCol w:w="1898"/>
        <w:gridCol w:w="4260"/>
        <w:gridCol w:w="2979"/>
        <w:gridCol w:w="3203"/>
      </w:tblGrid>
      <w:tr w:rsidR="00BD03AA" w:rsidRPr="00785BE7" w14:paraId="0C1CE0AF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E5AC606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Strains Name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B6B991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 number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9DDCB9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Genotype or other relevant characteristics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D77861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Genome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(s)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deleted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rom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parent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strain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</w:p>
          <w:p w14:paraId="2132010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65D15E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Source or reference</w:t>
            </w:r>
          </w:p>
        </w:tc>
      </w:tr>
      <w:tr w:rsidR="00BD03AA" w:rsidRPr="00785BE7" w14:paraId="4B168FB1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AE456CA" w14:textId="77777777" w:rsidR="00BD03AA" w:rsidRPr="00785BE7" w:rsidRDefault="00BD03AA" w:rsidP="009D0CBD">
            <w:pPr>
              <w:rPr>
                <w:rFonts w:asciiTheme="majorHAnsi" w:hAnsiTheme="majorHAnsi"/>
                <w:b/>
                <w:i/>
                <w:lang w:val="en-US"/>
              </w:rPr>
            </w:pPr>
            <w:r w:rsidRPr="00785BE7">
              <w:rPr>
                <w:rFonts w:asciiTheme="majorHAnsi" w:hAnsiTheme="majorHAnsi"/>
                <w:b/>
                <w:i/>
                <w:lang w:val="en-US"/>
              </w:rPr>
              <w:t xml:space="preserve">E. </w:t>
            </w:r>
            <w:proofErr w:type="gramStart"/>
            <w:r w:rsidRPr="00785BE7">
              <w:rPr>
                <w:rFonts w:asciiTheme="majorHAnsi" w:hAnsiTheme="majorHAnsi"/>
                <w:b/>
                <w:i/>
                <w:lang w:val="en-US"/>
              </w:rPr>
              <w:t>coli</w:t>
            </w:r>
            <w:proofErr w:type="gram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4E26C95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D6C6AD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34C9F36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D84CF6E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D03AA" w:rsidRPr="00785BE7" w14:paraId="7A25E258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B93663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DH5α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0C65CC6" w14:textId="77777777" w:rsidR="00BD03AA" w:rsidRPr="00785BE7" w:rsidRDefault="00BD03AA" w:rsidP="009D0CBD">
            <w:pPr>
              <w:rPr>
                <w:rFonts w:asciiTheme="majorHAnsi" w:hAnsiTheme="majorHAnsi"/>
                <w:i/>
                <w:iCs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4E1E241" w14:textId="77777777" w:rsidR="00BD03AA" w:rsidRPr="00785BE7" w:rsidRDefault="00BD03AA" w:rsidP="009D0CBD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785BE7">
              <w:rPr>
                <w:rFonts w:asciiTheme="majorHAnsi" w:hAnsiTheme="majorHAnsi"/>
                <w:i/>
                <w:iCs/>
                <w:lang w:val="en-US"/>
              </w:rPr>
              <w:t>Φ80dlacZ</w:t>
            </w:r>
            <w:r w:rsidRPr="00785BE7">
              <w:rPr>
                <w:rFonts w:asciiTheme="majorHAnsi" w:hAnsiTheme="majorHAnsi"/>
                <w:iCs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iCs/>
                <w:lang w:val="en-US"/>
              </w:rPr>
              <w:t>m15, recA1, endA1, gyrA96, thi-1, hsdR17 (</w:t>
            </w:r>
            <w:proofErr w:type="spellStart"/>
            <w:r w:rsidRPr="00785BE7">
              <w:rPr>
                <w:rFonts w:asciiTheme="majorHAnsi" w:hAnsiTheme="majorHAnsi"/>
                <w:i/>
                <w:iCs/>
                <w:lang w:val="en-US"/>
              </w:rPr>
              <w:t>r</w:t>
            </w:r>
            <w:r w:rsidRPr="00785BE7">
              <w:rPr>
                <w:rFonts w:asciiTheme="majorHAnsi" w:hAnsiTheme="majorHAnsi"/>
                <w:i/>
                <w:iCs/>
                <w:vertAlign w:val="subscript"/>
                <w:lang w:val="en-US"/>
              </w:rPr>
              <w:t>k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 xml:space="preserve">−, </w:t>
            </w:r>
            <w:proofErr w:type="spellStart"/>
            <w:r w:rsidRPr="00785BE7">
              <w:rPr>
                <w:rFonts w:asciiTheme="majorHAnsi" w:hAnsiTheme="majorHAnsi"/>
                <w:i/>
                <w:iCs/>
                <w:lang w:val="en-US"/>
              </w:rPr>
              <w:t>m</w:t>
            </w:r>
            <w:r w:rsidRPr="00785BE7">
              <w:rPr>
                <w:rFonts w:asciiTheme="majorHAnsi" w:hAnsiTheme="majorHAnsi"/>
                <w:i/>
                <w:iCs/>
                <w:vertAlign w:val="subscript"/>
                <w:lang w:val="en-US"/>
              </w:rPr>
              <w:t>k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>+), supE44, relA1, </w:t>
            </w:r>
            <w:proofErr w:type="spellStart"/>
            <w:r w:rsidRPr="00785BE7">
              <w:rPr>
                <w:rFonts w:asciiTheme="majorHAnsi" w:hAnsiTheme="majorHAnsi"/>
                <w:i/>
                <w:iCs/>
                <w:lang w:val="en-US"/>
              </w:rPr>
              <w:t>deoR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 xml:space="preserve">, </w:t>
            </w:r>
            <w:proofErr w:type="gramStart"/>
            <w:r w:rsidRPr="00785BE7">
              <w:rPr>
                <w:rFonts w:asciiTheme="majorHAnsi" w:hAnsiTheme="majorHAnsi"/>
                <w:iCs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iCs/>
                <w:lang w:val="en-US"/>
              </w:rPr>
              <w:t>(</w:t>
            </w:r>
            <w:proofErr w:type="spellStart"/>
            <w:proofErr w:type="gramEnd"/>
            <w:r w:rsidRPr="00785BE7">
              <w:rPr>
                <w:rFonts w:asciiTheme="majorHAnsi" w:hAnsiTheme="majorHAnsi"/>
                <w:i/>
                <w:iCs/>
                <w:lang w:val="en-US"/>
              </w:rPr>
              <w:t>lacZYA-argF</w:t>
            </w:r>
            <w:proofErr w:type="spellEnd"/>
            <w:r w:rsidRPr="00785BE7">
              <w:rPr>
                <w:rFonts w:asciiTheme="majorHAnsi" w:hAnsiTheme="majorHAnsi"/>
                <w:i/>
                <w:iCs/>
                <w:lang w:val="en-US"/>
              </w:rPr>
              <w:t>)U169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8B1DF0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AC53241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 xml:space="preserve">Thermo Fisher Scientific,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Asnières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>, France</w:t>
            </w:r>
          </w:p>
        </w:tc>
      </w:tr>
      <w:tr w:rsidR="00BD03AA" w:rsidRPr="00785BE7" w14:paraId="5FF80D90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A693831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9D6AC5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F15DF8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2D47B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523F84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D03AA" w:rsidRPr="00785BE7" w14:paraId="3EA70C71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A2D2461" w14:textId="77777777" w:rsidR="00BD03AA" w:rsidRPr="00785BE7" w:rsidRDefault="00BD03AA" w:rsidP="009D0CBD">
            <w:pPr>
              <w:rPr>
                <w:rFonts w:asciiTheme="majorHAnsi" w:hAnsiTheme="majorHAnsi"/>
                <w:b/>
                <w:i/>
                <w:lang w:val="en-US"/>
              </w:rPr>
            </w:pPr>
            <w:r w:rsidRPr="00785BE7">
              <w:rPr>
                <w:rFonts w:asciiTheme="majorHAnsi" w:hAnsiTheme="majorHAnsi"/>
                <w:b/>
                <w:i/>
                <w:lang w:val="en-US"/>
              </w:rPr>
              <w:t xml:space="preserve">T. </w:t>
            </w:r>
            <w:proofErr w:type="gramStart"/>
            <w:r w:rsidRPr="00785BE7">
              <w:rPr>
                <w:rFonts w:asciiTheme="majorHAnsi" w:hAnsiTheme="majorHAnsi"/>
                <w:b/>
                <w:i/>
                <w:lang w:val="en-US"/>
              </w:rPr>
              <w:t>barophilus</w:t>
            </w:r>
            <w:proofErr w:type="gram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0D979A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21BC78A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EC2DFDC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512D5F7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D03AA" w:rsidRPr="00785BE7" w14:paraId="619E9D2B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29952F3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517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B41BEA7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00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43BECCE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TERMP_00517 </w:t>
            </w:r>
            <w:r w:rsidRPr="00785BE7">
              <w:rPr>
                <w:rFonts w:asciiTheme="majorHAnsi" w:hAnsiTheme="majorHAnsi"/>
                <w:lang w:val="en-US"/>
              </w:rPr>
              <w:t>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F8500A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62341C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Birien et al., 2018</w:t>
            </w:r>
          </w:p>
        </w:tc>
      </w:tr>
      <w:tr w:rsidR="00BD03AA" w:rsidRPr="00785BE7" w14:paraId="4F702A16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D0077D4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r w:rsidRPr="00785BE7">
              <w:rPr>
                <w:rFonts w:asciiTheme="majorHAnsi" w:hAnsiTheme="majorHAnsi"/>
                <w:i/>
                <w:lang w:val="en-US"/>
              </w:rPr>
              <w:t>mbh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601C78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09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D4F37E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>MBH</w:t>
            </w:r>
            <w:r w:rsidRPr="00785BE7">
              <w:rPr>
                <w:rFonts w:asciiTheme="majorHAnsi" w:hAnsiTheme="majorHAnsi"/>
                <w:lang w:val="en-US"/>
              </w:rPr>
              <w:t xml:space="preserve"> 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320F19C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1471 to TERMP_1498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1E1D334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1AF69E71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D0B70AD" w14:textId="11B3AD73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proofErr w:type="spellStart"/>
            <w:r w:rsidRPr="00785BE7">
              <w:rPr>
                <w:rFonts w:asciiTheme="majorHAnsi" w:hAnsiTheme="majorHAnsi"/>
                <w:i/>
                <w:lang w:val="en-US"/>
              </w:rPr>
              <w:t>sh</w:t>
            </w:r>
            <w:r w:rsidR="0008259C">
              <w:rPr>
                <w:rFonts w:asciiTheme="majorHAnsi" w:hAnsiTheme="majorHAnsi"/>
                <w:i/>
                <w:lang w:val="en-US"/>
              </w:rPr>
              <w:t>I</w:t>
            </w:r>
            <w:r w:rsidRPr="00785BE7">
              <w:rPr>
                <w:rFonts w:asciiTheme="majorHAnsi" w:hAnsiTheme="majorHAnsi"/>
                <w:i/>
                <w:lang w:val="en-US"/>
              </w:rPr>
              <w:t>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AEE6FC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11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8439B8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>SHI</w:t>
            </w:r>
            <w:r w:rsidRPr="00785BE7">
              <w:rPr>
                <w:rFonts w:asciiTheme="majorHAnsi" w:hAnsiTheme="majorHAnsi"/>
                <w:lang w:val="en-US"/>
              </w:rPr>
              <w:t xml:space="preserve"> 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4B19F1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00067 to TERMP_00070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D323A62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61E152A7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2290A8E" w14:textId="06CBF0D3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proofErr w:type="spellStart"/>
            <w:r w:rsidR="0008259C">
              <w:rPr>
                <w:rFonts w:asciiTheme="majorHAnsi" w:hAnsiTheme="majorHAnsi"/>
                <w:i/>
                <w:lang w:val="en-US"/>
              </w:rPr>
              <w:t>sh</w:t>
            </w:r>
            <w:r w:rsidRPr="00785BE7">
              <w:rPr>
                <w:rFonts w:asciiTheme="majorHAnsi" w:hAnsiTheme="majorHAnsi"/>
                <w:i/>
                <w:lang w:val="en-US"/>
              </w:rPr>
              <w:t>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B869138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12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47E14E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SHI </w:t>
            </w:r>
            <w:r w:rsidRPr="00785BE7">
              <w:rPr>
                <w:rFonts w:asciiTheme="majorHAnsi" w:hAnsiTheme="majorHAnsi"/>
                <w:lang w:val="en-US"/>
              </w:rPr>
              <w:t>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3F56AC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rom TERMP_00536 to TERMP_00539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90EA51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56DC67D8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C2CB9F2" w14:textId="77777777" w:rsidR="00BD03AA" w:rsidRPr="00785BE7" w:rsidRDefault="00BD03AA" w:rsidP="009D0CBD">
            <w:pPr>
              <w:rPr>
                <w:rFonts w:asciiTheme="majorHAnsi" w:hAnsiTheme="majorHAnsi"/>
                <w:color w:val="FF0000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</w:t>
            </w:r>
            <w:r w:rsidRPr="00785BE7">
              <w:rPr>
                <w:rFonts w:asciiTheme="majorHAnsi" w:hAnsiTheme="majorHAnsi"/>
                <w:i/>
                <w:lang w:val="en-US"/>
              </w:rPr>
              <w:t>mb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AE63441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313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6C6F9C6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MBS </w:t>
            </w:r>
            <w:r w:rsidRPr="00785BE7">
              <w:rPr>
                <w:rFonts w:asciiTheme="majorHAnsi" w:hAnsiTheme="majorHAnsi"/>
                <w:lang w:val="en-US"/>
              </w:rPr>
              <w:t>in TRM + Sulfu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0D0A9F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 xml:space="preserve">From TERMP_00853 to </w:t>
            </w:r>
            <w:r w:rsidRPr="00785BE7">
              <w:rPr>
                <w:rFonts w:asciiTheme="majorHAnsi" w:hAnsiTheme="majorHAnsi"/>
                <w:lang w:val="en-US"/>
              </w:rPr>
              <w:lastRenderedPageBreak/>
              <w:t>TERMP_00865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015FECA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lastRenderedPageBreak/>
              <w:t>This study</w:t>
            </w:r>
          </w:p>
        </w:tc>
      </w:tr>
      <w:tr w:rsidR="00BD03AA" w:rsidRPr="00785BE7" w14:paraId="7E50EA1B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088A8DA" w14:textId="77777777" w:rsidR="00BD03AA" w:rsidRPr="00785BE7" w:rsidRDefault="00BD03AA" w:rsidP="009D0CBD">
            <w:pPr>
              <w:rPr>
                <w:rFonts w:asciiTheme="majorHAnsi" w:hAnsiTheme="majorHAnsi"/>
                <w:color w:val="FF0000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lastRenderedPageBreak/>
              <w:t>∆</w:t>
            </w:r>
            <w:proofErr w:type="spellStart"/>
            <w:r w:rsidRPr="00785BE7">
              <w:rPr>
                <w:rFonts w:asciiTheme="majorHAnsi" w:hAnsiTheme="majorHAnsi"/>
                <w:i/>
                <w:lang w:val="en-US"/>
              </w:rPr>
              <w:t>surR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C295CC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533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4F9B4C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TERMP_00517</w:t>
            </w:r>
            <w:r w:rsidRPr="00785BE7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>SurR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in TRM + Sulfur (uncompleted deletion)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A9A533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First 137bp of TERMP_00656 (nucleotides 563,829 – 563,965)</w:t>
            </w: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D778C5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5AD6F535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132069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∆517p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733C79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UBOCC-M3535</w:t>
            </w: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187BD10F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r w:rsidRPr="00785BE7">
              <w:rPr>
                <w:rFonts w:asciiTheme="majorHAnsi" w:hAnsiTheme="majorHAnsi"/>
                <w:lang w:val="en-US"/>
              </w:rPr>
              <w:t>Δ</w:t>
            </w:r>
            <w:r w:rsidRPr="00785BE7">
              <w:rPr>
                <w:rFonts w:asciiTheme="majorHAnsi" w:hAnsiTheme="majorHAnsi"/>
                <w:i/>
                <w:lang w:val="en-US"/>
              </w:rPr>
              <w:t xml:space="preserve">TERMP_00517 </w:t>
            </w:r>
            <w:r w:rsidRPr="00785BE7">
              <w:rPr>
                <w:rFonts w:asciiTheme="majorHAnsi" w:hAnsiTheme="majorHAnsi"/>
                <w:lang w:val="en-US"/>
              </w:rPr>
              <w:t>in TRMm + Pyruvate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10FE11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393C56B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7029ED3D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0389C67A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b/>
                <w:lang w:val="en-US"/>
              </w:rPr>
              <w:t>Plasmid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78FF017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47FA7DE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FBD78DC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52D27D9E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D03AA" w:rsidRPr="00785BE7" w14:paraId="70D1B6C2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37F2B02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bCs/>
                <w:lang w:val="en-US"/>
              </w:rPr>
              <w:t>pUPH</w:t>
            </w:r>
            <w:proofErr w:type="spellEnd"/>
            <w:proofErr w:type="gram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0A1AA4B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250ECC6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Pop-in Pop-out vector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3C52885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14:paraId="7DB0559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Birien et al., 2018</w:t>
            </w:r>
          </w:p>
        </w:tc>
      </w:tr>
      <w:tr w:rsidR="00BD03AA" w:rsidRPr="00785BE7" w14:paraId="212F5648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85D3660" w14:textId="77777777" w:rsidR="00BD03AA" w:rsidRPr="00785BE7" w:rsidRDefault="00BD03AA" w:rsidP="009D0CBD">
            <w:pPr>
              <w:rPr>
                <w:rFonts w:asciiTheme="majorHAnsi" w:hAnsiTheme="majorHAnsi"/>
                <w:b/>
                <w:i/>
                <w:lang w:val="en-US"/>
              </w:rPr>
            </w:pPr>
            <w:proofErr w:type="gramStart"/>
            <w:r w:rsidRPr="00785BE7">
              <w:rPr>
                <w:rFonts w:asciiTheme="majorHAnsi" w:hAnsiTheme="majorHAnsi"/>
                <w:lang w:val="en-US"/>
              </w:rPr>
              <w:t>pUFH</w:t>
            </w:r>
            <w:proofErr w:type="gramEnd"/>
            <w:r w:rsidRPr="00785BE7">
              <w:rPr>
                <w:rFonts w:asciiTheme="majorHAnsi" w:hAnsiTheme="majorHAnsi"/>
                <w:lang w:val="en-US"/>
              </w:rPr>
              <w:t>-2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AFBCB2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8AC8B0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Clon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of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r w:rsidRPr="00785BE7">
              <w:rPr>
                <w:rFonts w:asciiTheme="majorHAnsi" w:eastAsiaTheme="minorEastAsia" w:hAnsiTheme="majorHAnsi" w:cs="Times Italic"/>
                <w:i/>
                <w:iCs/>
                <w:color w:val="000000"/>
                <w:lang w:eastAsia="fr-FR"/>
              </w:rPr>
              <w:t>TERMP</w:t>
            </w:r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_</w:t>
            </w:r>
            <w:r w:rsidRPr="00785BE7">
              <w:rPr>
                <w:rFonts w:asciiTheme="majorHAnsi" w:eastAsiaTheme="minorEastAsia" w:hAnsiTheme="majorHAnsi" w:cs="Times Italic"/>
                <w:i/>
                <w:iCs/>
                <w:color w:val="000000"/>
                <w:lang w:eastAsia="fr-FR"/>
              </w:rPr>
              <w:t xml:space="preserve">00005 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E5F5872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AD10EB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el et al., 2014</w:t>
            </w:r>
          </w:p>
        </w:tc>
      </w:tr>
      <w:tr w:rsidR="00BD03AA" w:rsidRPr="00785BE7" w14:paraId="495EAF86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00DD808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proofErr w:type="gramStart"/>
            <w:r w:rsidRPr="00785BE7">
              <w:rPr>
                <w:rFonts w:asciiTheme="majorHAnsi" w:hAnsiTheme="majorHAnsi"/>
                <w:lang w:val="en-US"/>
              </w:rPr>
              <w:t>pUFH</w:t>
            </w:r>
            <w:proofErr w:type="gramEnd"/>
            <w:r w:rsidRPr="00785BE7">
              <w:rPr>
                <w:rFonts w:asciiTheme="majorHAnsi" w:hAnsiTheme="majorHAnsi"/>
                <w:lang w:val="en-US"/>
              </w:rPr>
              <w:t>-3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E25768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E403DA2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proofErr w:type="gramStart"/>
            <w:r w:rsidRPr="00785BE7">
              <w:rPr>
                <w:rFonts w:asciiTheme="majorHAnsi" w:hAnsiTheme="majorHAnsi"/>
                <w:lang w:val="en-US"/>
              </w:rPr>
              <w:t>pUFH</w:t>
            </w:r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-2 + </w:t>
            </w:r>
            <w:proofErr w:type="spellStart"/>
            <w:r w:rsidRPr="00785BE7">
              <w:rPr>
                <w:rFonts w:asciiTheme="majorHAnsi" w:hAnsiTheme="majorHAnsi"/>
                <w:i/>
                <w:lang w:val="en-US"/>
              </w:rPr>
              <w:t>surR</w:t>
            </w:r>
            <w:proofErr w:type="spellEnd"/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89329D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76784C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4C6A0615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5080759B" w14:textId="77777777" w:rsidR="00BD03AA" w:rsidRPr="00785BE7" w:rsidRDefault="00BD03AA" w:rsidP="009D0CBD">
            <w:pPr>
              <w:rPr>
                <w:rFonts w:asciiTheme="majorHAnsi" w:hAnsiTheme="majorHAnsi"/>
                <w:bCs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r w:rsidRPr="00785BE7">
              <w:rPr>
                <w:rFonts w:asciiTheme="majorHAnsi" w:hAnsiTheme="majorHAnsi"/>
                <w:i/>
                <w:color w:val="000000"/>
              </w:rPr>
              <w:t>mbh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B2C918C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27D8AAB0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 double clusters Mrp-Mbh1 and Mrp-Mbh2</w:t>
            </w:r>
          </w:p>
          <w:p w14:paraId="3E18DB1C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A9A8B5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5E0CECA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0794DDC9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A782048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r w:rsidRPr="00785BE7">
              <w:rPr>
                <w:rFonts w:asciiTheme="majorHAnsi" w:hAnsiTheme="majorHAnsi"/>
                <w:i/>
                <w:color w:val="000000"/>
              </w:rPr>
              <w:t>mbs</w:t>
            </w:r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D7B3D08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4BE10B56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  cluster Mrp-Mbs</w:t>
            </w:r>
          </w:p>
          <w:p w14:paraId="137CBB43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328A4B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9442D91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483862C0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750D0DC8" w14:textId="02739703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proofErr w:type="spellStart"/>
            <w:r w:rsidRPr="00785BE7">
              <w:rPr>
                <w:rFonts w:asciiTheme="majorHAnsi" w:hAnsiTheme="majorHAnsi"/>
                <w:i/>
                <w:color w:val="000000"/>
              </w:rPr>
              <w:t>sh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0D6A07A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4D734AD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 cluster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ShI</w:t>
            </w:r>
            <w:proofErr w:type="spellEnd"/>
          </w:p>
          <w:p w14:paraId="1F0C87D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C44FBF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C3429E8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131B70EA" w14:textId="77777777" w:rsidTr="009D0CBD">
        <w:trPr>
          <w:trHeight w:val="240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363145CE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color w:val="000000"/>
              </w:rPr>
              <w:lastRenderedPageBreak/>
              <w:t>p6MP-∆</w:t>
            </w:r>
            <w:proofErr w:type="spellStart"/>
            <w:r w:rsidRPr="00785BE7">
              <w:rPr>
                <w:rFonts w:asciiTheme="majorHAnsi" w:hAnsiTheme="majorHAnsi"/>
                <w:i/>
                <w:color w:val="000000"/>
              </w:rPr>
              <w:t>shII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4FB273" w14:textId="77777777" w:rsidR="00BD03AA" w:rsidRPr="00785BE7" w:rsidRDefault="00BD03AA" w:rsidP="009D0CBD">
            <w:pPr>
              <w:rPr>
                <w:rFonts w:asciiTheme="majorHAnsi" w:hAnsiTheme="majorHAnsi"/>
                <w:color w:val="000000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5B7DAB9C" w14:textId="77777777" w:rsidR="00BD03AA" w:rsidRPr="00785BE7" w:rsidRDefault="00BD03AA" w:rsidP="009D0CBD">
            <w:pPr>
              <w:rPr>
                <w:rFonts w:asciiTheme="majorHAnsi" w:eastAsiaTheme="minorEastAsia" w:hAnsiTheme="majorHAnsi" w:cs="Times Roman"/>
                <w:color w:val="000000"/>
                <w:lang w:eastAsia="fr-FR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homologou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regions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flanking</w:t>
            </w:r>
            <w:proofErr w:type="spellEnd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 xml:space="preserve"> the   cluster </w:t>
            </w:r>
            <w:proofErr w:type="spellStart"/>
            <w:r w:rsidRPr="00785BE7">
              <w:rPr>
                <w:rFonts w:asciiTheme="majorHAnsi" w:eastAsiaTheme="minorEastAsia" w:hAnsiTheme="majorHAnsi" w:cs="Times Roman"/>
                <w:color w:val="000000"/>
                <w:lang w:eastAsia="fr-FR"/>
              </w:rPr>
              <w:t>ShII</w:t>
            </w:r>
            <w:proofErr w:type="spellEnd"/>
          </w:p>
          <w:p w14:paraId="7F2D6499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B793520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3F7C3B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  <w:tr w:rsidR="00BD03AA" w:rsidRPr="00785BE7" w14:paraId="2B7B61ED" w14:textId="77777777" w:rsidTr="009D0CBD">
        <w:trPr>
          <w:trHeight w:val="482"/>
        </w:trPr>
        <w:tc>
          <w:tcPr>
            <w:tcW w:w="17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1EC76E0B" w14:textId="77777777" w:rsidR="00BD03AA" w:rsidRPr="00785BE7" w:rsidRDefault="00BD03AA" w:rsidP="009D0CBD">
            <w:pPr>
              <w:rPr>
                <w:rFonts w:asciiTheme="majorHAnsi" w:hAnsiTheme="majorHAnsi"/>
                <w:color w:val="000000"/>
              </w:rPr>
            </w:pPr>
            <w:r w:rsidRPr="00785BE7">
              <w:rPr>
                <w:rFonts w:asciiTheme="majorHAnsi" w:hAnsiTheme="majorHAnsi"/>
                <w:color w:val="000000"/>
              </w:rPr>
              <w:t>p6MP-∆</w:t>
            </w:r>
            <w:proofErr w:type="spellStart"/>
            <w:r w:rsidRPr="00785BE7">
              <w:rPr>
                <w:rFonts w:asciiTheme="majorHAnsi" w:hAnsiTheme="majorHAnsi"/>
                <w:i/>
                <w:color w:val="000000"/>
              </w:rPr>
              <w:t>surR</w:t>
            </w:r>
            <w:proofErr w:type="spellEnd"/>
          </w:p>
        </w:tc>
        <w:tc>
          <w:tcPr>
            <w:tcW w:w="18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3D555D7" w14:textId="77777777" w:rsidR="00BD03AA" w:rsidRPr="00785BE7" w:rsidRDefault="00BD03AA" w:rsidP="009D0CBD">
            <w:pPr>
              <w:rPr>
                <w:rFonts w:asciiTheme="majorHAnsi" w:hAnsiTheme="majorHAnsi"/>
                <w:color w:val="000000"/>
                <w:lang w:val="en-US"/>
              </w:rPr>
            </w:pPr>
          </w:p>
        </w:tc>
        <w:tc>
          <w:tcPr>
            <w:tcW w:w="4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bottom"/>
          </w:tcPr>
          <w:p w14:paraId="0A4AFBA4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proofErr w:type="spellStart"/>
            <w:proofErr w:type="gramStart"/>
            <w:r w:rsidRPr="00785BE7">
              <w:rPr>
                <w:rFonts w:asciiTheme="majorHAnsi" w:hAnsiTheme="majorHAnsi"/>
                <w:lang w:val="en-US"/>
              </w:rPr>
              <w:t>pUPH</w:t>
            </w:r>
            <w:proofErr w:type="spellEnd"/>
            <w:proofErr w:type="gramEnd"/>
            <w:r w:rsidRPr="00785BE7">
              <w:rPr>
                <w:rFonts w:asciiTheme="majorHAnsi" w:hAnsiTheme="majorHAnsi"/>
                <w:lang w:val="en-US"/>
              </w:rPr>
              <w:t xml:space="preserve">+ homologous regions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flancking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the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fisrt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137 </w:t>
            </w:r>
            <w:proofErr w:type="spellStart"/>
            <w:r w:rsidRPr="00785BE7">
              <w:rPr>
                <w:rFonts w:asciiTheme="majorHAnsi" w:hAnsiTheme="majorHAnsi"/>
                <w:lang w:val="en-US"/>
              </w:rPr>
              <w:t>bp</w:t>
            </w:r>
            <w:proofErr w:type="spellEnd"/>
            <w:r w:rsidRPr="00785BE7">
              <w:rPr>
                <w:rFonts w:asciiTheme="majorHAnsi" w:hAnsiTheme="majorHAnsi"/>
                <w:lang w:val="en-US"/>
              </w:rPr>
              <w:t xml:space="preserve"> of TERMP_00656</w:t>
            </w:r>
          </w:p>
        </w:tc>
        <w:tc>
          <w:tcPr>
            <w:tcW w:w="29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9A47095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32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47FF233" w14:textId="77777777" w:rsidR="00BD03AA" w:rsidRPr="00785BE7" w:rsidRDefault="00BD03AA" w:rsidP="009D0CBD">
            <w:pPr>
              <w:rPr>
                <w:rFonts w:asciiTheme="majorHAnsi" w:hAnsiTheme="majorHAnsi"/>
                <w:lang w:val="en-US"/>
              </w:rPr>
            </w:pPr>
            <w:r w:rsidRPr="00785BE7">
              <w:rPr>
                <w:rFonts w:asciiTheme="majorHAnsi" w:hAnsiTheme="majorHAnsi"/>
                <w:lang w:val="en-US"/>
              </w:rPr>
              <w:t>This study</w:t>
            </w:r>
          </w:p>
        </w:tc>
      </w:tr>
    </w:tbl>
    <w:p w14:paraId="2C38D802" w14:textId="77777777" w:rsidR="00BD03AA" w:rsidRDefault="00BD03AA">
      <w:pPr>
        <w:rPr>
          <w:lang w:val="en-GB"/>
        </w:rPr>
      </w:pPr>
    </w:p>
    <w:p w14:paraId="1BC385B1" w14:textId="3E415215" w:rsidR="00BD03AA" w:rsidRDefault="00BD03AA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17C9FBB6" w14:textId="6A0CE570" w:rsidR="00BD03AA" w:rsidRPr="00BD03AA" w:rsidRDefault="00BD03AA" w:rsidP="00BD03AA">
      <w:pPr>
        <w:rPr>
          <w:rFonts w:asciiTheme="majorHAnsi" w:hAnsiTheme="majorHAnsi"/>
          <w:lang w:val="en-GB"/>
        </w:rPr>
      </w:pPr>
      <w:r w:rsidRPr="00BD03AA">
        <w:rPr>
          <w:rFonts w:asciiTheme="majorHAnsi" w:hAnsiTheme="majorHAnsi"/>
          <w:lang w:val="en-GB"/>
        </w:rPr>
        <w:lastRenderedPageBreak/>
        <w:t>Table S2: Primers used for genetic constructions</w:t>
      </w:r>
    </w:p>
    <w:p w14:paraId="6AF6C3FF" w14:textId="77777777" w:rsidR="00BD03AA" w:rsidRDefault="00BD03AA">
      <w:pPr>
        <w:rPr>
          <w:lang w:val="en-GB"/>
        </w:rPr>
      </w:pPr>
    </w:p>
    <w:tbl>
      <w:tblPr>
        <w:tblpPr w:leftFromText="141" w:rightFromText="141" w:vertAnchor="text" w:horzAnchor="page" w:tblpX="1473" w:tblpY="268"/>
        <w:tblW w:w="9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55"/>
        <w:gridCol w:w="3584"/>
        <w:gridCol w:w="2764"/>
      </w:tblGrid>
      <w:tr w:rsidR="00BD03AA" w:rsidRPr="00BD03AA" w14:paraId="7BE50AAA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4598B60" w14:textId="77777777" w:rsidR="00BD03AA" w:rsidRPr="00BD03AA" w:rsidRDefault="00BD03AA" w:rsidP="00BD03AA">
            <w:pPr>
              <w:pStyle w:val="Standard"/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  <w:t>Primers name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A449ABF" w14:textId="77777777" w:rsidR="00BD03AA" w:rsidRPr="00BD03AA" w:rsidRDefault="00BD03AA" w:rsidP="00BD03AA">
            <w:pPr>
              <w:pStyle w:val="Standard"/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  <w:t>Sequences (5’-&gt;3’)</w:t>
            </w:r>
          </w:p>
        </w:tc>
        <w:tc>
          <w:tcPr>
            <w:tcW w:w="276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4F1660E" w14:textId="77777777" w:rsidR="00BD03AA" w:rsidRPr="00BD03AA" w:rsidRDefault="00BD03AA" w:rsidP="00BD03AA">
            <w:pPr>
              <w:pStyle w:val="Standard"/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Times New Roman" w:hAnsiTheme="majorHAnsi" w:cs="Times New Roman"/>
                <w:color w:val="auto"/>
                <w:sz w:val="22"/>
                <w:szCs w:val="22"/>
              </w:rPr>
              <w:t>Utilization</w:t>
            </w:r>
          </w:p>
        </w:tc>
      </w:tr>
      <w:tr w:rsidR="00BD03AA" w:rsidRPr="00BD03AA" w14:paraId="0A281741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CD704F6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7FE605BD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KpnI-DHyd-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6772297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ATAAGAATCTTGCCATAAGGG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376C94F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To delete the double cluster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</w:rPr>
              <w:t xml:space="preserve"> Mrp-Mbh</w:t>
            </w:r>
          </w:p>
          <w:p w14:paraId="4F1595FE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63665626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F10D442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DHyd-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3ABB1EF" w14:textId="77777777" w:rsidR="00BD03AA" w:rsidRPr="00BD03AA" w:rsidRDefault="00BD03AA" w:rsidP="00BD03AA">
            <w:pPr>
              <w:pStyle w:val="Standard"/>
              <w:ind w:right="-2733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CAAATCAAGAGATGAGGTGAGAAAACTTTCCGCTTTAAGTTTCTTTTTATAATA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CD5DC03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68C4F530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803E1C5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DHYD-2-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7F926F8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TTATTATAAAAAGAAACTTAAAGCGGAAAGTTTTCTCACCTCATCTCTTGATTT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C58E138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3D51FB8D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6FF1617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BglII-DHyd-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2FF6085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AAAAAGATCTTTTCTGCAAGCTCAATAGCTT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A26CB4B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42A9B3D5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D2C1B14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Verif_Trans_Hyd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0179359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TTTTCCTCCCCTGGAAACTTCTTC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37CA94E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</w:rPr>
              <w:t>the double cluster Mrp-Mbh</w:t>
            </w:r>
          </w:p>
          <w:p w14:paraId="7077E56F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49B173D4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364CA6C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Verif_Trans_Hyd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CB6551E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TCGGAGGTGTAAGGAGAGATCTCAA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9EC4F78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46C1FFD8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7B55F90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KpnI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-∆Mbs_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41FDF18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AAAAggtaccACGTCAACATTTATGAAGTAAAACGCTATCCT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5BE7603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cluster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Mrp-Mbs</w:t>
            </w:r>
          </w:p>
        </w:tc>
      </w:tr>
      <w:tr w:rsidR="00BD03AA" w:rsidRPr="00BD03AA" w14:paraId="459B5FD4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B80E87F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∆Mbs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B64209C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CTTGGAGGGTTGGTATTATCTTTTTCTCTTTTCTTAGGCTTTTCTTACATGAGAAAA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B43DDA9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487C2E18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4B83422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∆Mbs_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9B500AC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GAGAAAAAGATAATACCAACCCTCCAAGAGTTTAAACTTGAAA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FE7BE4C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5BBAE06B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F01294E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>BamHI_∆Mbs_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A9A8654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aps/>
                <w:color w:val="auto"/>
                <w:sz w:val="22"/>
                <w:szCs w:val="22"/>
              </w:rPr>
              <w:t>AAAAAAGGATCCGGGAAAGATTGAGCATTACTTTGATGAATATCCT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5201B0F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1DA9635F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B405E23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</w:t>
            </w:r>
            <w:proofErr w:type="spellEnd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∆</w:t>
            </w: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Mbs_YM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F682274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TTCATATACCTGCACCTCAGCGT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8FEAFC1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cluster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Mrp-Mbs</w:t>
            </w:r>
          </w:p>
        </w:tc>
      </w:tr>
      <w:tr w:rsidR="00BD03AA" w:rsidRPr="00BD03AA" w14:paraId="0C350A32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655E857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</w:t>
            </w:r>
            <w:proofErr w:type="spellEnd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∆</w:t>
            </w: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Mbs_YM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8BF0742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GCCGAGAGCTATTGGAATTCTG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386248D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2BDE5BC7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9D4D2E3" w14:textId="7A85C915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∆SHII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4AB4D8C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GGCCTCTCTGGAGTTGGAACCCTCT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ACAA9BB" w14:textId="798025E2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cluster </w:t>
            </w:r>
            <w:proofErr w:type="spellStart"/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 w:rsidR="0008259C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</w:tc>
      </w:tr>
      <w:tr w:rsidR="00BD03AA" w:rsidRPr="00BD03AA" w14:paraId="5D1864A0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C73A9E7" w14:textId="2D170552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</w:t>
            </w:r>
            <w:r w:rsidR="0008259C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SH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="0008259C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C49B6C5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GAGAAATTTTGAATAGACGGGATCATCACCCGAAAGATTGCTTCT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2F571B7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2918A8E2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BD94497" w14:textId="6733E830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SH</w:t>
            </w:r>
            <w:r w:rsidR="0008259C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9290F00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TCTTTCGGGTGATGATCCCGTCTATTCAAAATTTCTCTATCTATTTTTGTTAAAT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7314B0B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61F9B64B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213AF4F" w14:textId="35501624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lastRenderedPageBreak/>
              <w:t>BamHI_∆SHI</w:t>
            </w:r>
            <w:r w:rsidR="0008259C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8392EEF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ATCCTCCATTTTGTTCTCGAGCATTAAAGCAAC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4CA5A60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07B25640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3D33589" w14:textId="5C6E2D55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trans_SH</w:t>
            </w:r>
            <w:r w:rsidR="0008259C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8B99DE4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TCTGCAAGAGCTTAGGAACGCA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3EAF47E" w14:textId="3C7AD721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cluster </w:t>
            </w:r>
            <w:proofErr w:type="spellStart"/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 w:rsidR="0008259C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</w:tc>
      </w:tr>
      <w:tr w:rsidR="00BD03AA" w:rsidRPr="00BD03AA" w14:paraId="6B035FBF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FA38BDF" w14:textId="09CDEFF2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trans_SH</w:t>
            </w:r>
            <w:r w:rsidR="0008259C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</w:t>
            </w: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039D3D0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ATGCATCCGAGTTTCGATTTAACACATATAG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57F9852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0F677333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B7D1A0B" w14:textId="29079ACE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DSHI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95D1B59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CCCAATAAAATAAGCTCATTTATGGCAGC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3EEE8D7" w14:textId="0ADC024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cluster </w:t>
            </w:r>
            <w:proofErr w:type="spellStart"/>
            <w:r w:rsidR="0008259C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</w:tc>
      </w:tr>
      <w:tr w:rsidR="00BD03AA" w:rsidRPr="00BD03AA" w14:paraId="69E09E9E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EBB1F02" w14:textId="2D50CB12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DSHI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BA13B09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GGGGAGGGGATCTCTATTCTCTTTTCTAAATTTTATCTCTGGTGGTTTTATG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362A1A9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775B077C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9320583" w14:textId="69FDA644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DSHI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F0A64EE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TTAGAAAAGAGAATAGAGATCCCCTCCCCATGAACATCAT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CCEDF59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34DE9B42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A3B1C0D" w14:textId="387D06F2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glII_DSH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8B0103D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AGATCTAAAGACATTTTCGAGCTCCTCATACC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56BD532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57CAC206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AF70060" w14:textId="689654E5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SHI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0D65511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CGGGCTCAAATTTTTCACTTAGAATC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98A401F" w14:textId="4D4FC3F9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cluster </w:t>
            </w:r>
            <w:proofErr w:type="spellStart"/>
            <w:r w:rsidR="0008259C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h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I</w:t>
            </w:r>
            <w:proofErr w:type="spellEnd"/>
          </w:p>
        </w:tc>
      </w:tr>
      <w:tr w:rsidR="00BD03AA" w:rsidRPr="00BD03AA" w14:paraId="427E9851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8823514" w14:textId="441F9ABD" w:rsidR="00BD03AA" w:rsidRPr="00BD03AA" w:rsidRDefault="0008259C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Verif_SH</w:t>
            </w:r>
            <w:r w:rsidR="00BD03AA"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I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63AEC06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AATGAACATCATTTGTCCTTCGCCA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D7D7F04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01FBE5E5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DA6296E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∆SurR_YM4-1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A9017CF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GTCTATAGCCGCTCGGGGAATATATT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4EE388A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partially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the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gen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urR</w:t>
            </w:r>
          </w:p>
        </w:tc>
      </w:tr>
      <w:tr w:rsidR="00BD03AA" w:rsidRPr="00BD03AA" w14:paraId="78C8466D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7AF3AEA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SurR_YM4-1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873E9BE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TGAGTAGGTGGGGGACCCTCAAAATCATGGAAAGGGAGGGA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DAFA7B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7FDD986B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642CCA4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∆SurR_YM4-2up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BB191F6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CCCTTTCCATGATTTTGAGGGTCCCCCACCTACTCAAATTTGTAG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63950CD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1434A8F5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32D39CD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amHI_∆SurR_YM4-2do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90F7445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ATCCTAACATTTTTGCGAAAGCCATGGGA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0EC4C37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  <w:tr w:rsidR="00BD03AA" w:rsidRPr="00BD03AA" w14:paraId="25DA9EA4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34283B7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BamHI_SurR_int_up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9C3CC9C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ATCCAACGGTACAAACTTGTTTAGCTCTT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78D614E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  <w:t xml:space="preserve">To analyze the partial deletion of </w:t>
            </w:r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the </w:t>
            </w:r>
            <w:proofErr w:type="spellStart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>gene</w:t>
            </w:r>
            <w:proofErr w:type="spellEnd"/>
            <w:r w:rsidRPr="00BD03AA">
              <w:rPr>
                <w:rFonts w:asciiTheme="majorHAnsi" w:eastAsia="Calibri" w:hAnsiTheme="majorHAnsi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r w:rsidRPr="00BD03AA">
              <w:rPr>
                <w:rFonts w:asciiTheme="majorHAnsi" w:eastAsia="Calibri" w:hAnsiTheme="majorHAnsi" w:cs="Times New Roman"/>
                <w:i/>
                <w:color w:val="auto"/>
                <w:sz w:val="22"/>
                <w:szCs w:val="22"/>
                <w:lang w:val="fr-FR"/>
              </w:rPr>
              <w:t>SurR</w:t>
            </w:r>
          </w:p>
        </w:tc>
      </w:tr>
      <w:tr w:rsidR="00BD03AA" w:rsidRPr="00BD03AA" w14:paraId="404CE2CF" w14:textId="77777777" w:rsidTr="00BD03AA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F04C0FC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</w:pPr>
            <w:proofErr w:type="spellStart"/>
            <w:r w:rsidRPr="00BD03AA">
              <w:rPr>
                <w:rFonts w:asciiTheme="majorHAnsi" w:hAnsiTheme="majorHAnsi" w:cs="Times New Roman"/>
                <w:color w:val="auto"/>
                <w:sz w:val="22"/>
                <w:szCs w:val="22"/>
                <w:lang w:val="fr-FR"/>
              </w:rPr>
              <w:t>KpnI_SurR_int_do</w:t>
            </w:r>
            <w:proofErr w:type="spellEnd"/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46C615C" w14:textId="77777777" w:rsidR="00BD03AA" w:rsidRPr="00BD03AA" w:rsidRDefault="00BD03AA" w:rsidP="00BD03AA">
            <w:pPr>
              <w:pStyle w:val="Standard"/>
              <w:rPr>
                <w:rFonts w:asciiTheme="majorHAnsi" w:hAnsiTheme="majorHAnsi" w:cs="Times New Roman"/>
                <w:sz w:val="22"/>
                <w:szCs w:val="22"/>
              </w:rPr>
            </w:pPr>
            <w:r w:rsidRPr="00BD03AA">
              <w:rPr>
                <w:rFonts w:asciiTheme="majorHAnsi" w:hAnsiTheme="majorHAnsi" w:cs="Times New Roman"/>
                <w:sz w:val="22"/>
                <w:szCs w:val="22"/>
              </w:rPr>
              <w:t>AAAAAAGGTACCCATTCTGGGAAATAAGGTGAGGAGAGA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CDFC9C8" w14:textId="77777777" w:rsidR="00BD03AA" w:rsidRPr="00BD03AA" w:rsidRDefault="00BD03AA" w:rsidP="00BD03AA">
            <w:pPr>
              <w:pStyle w:val="Standard"/>
              <w:rPr>
                <w:rFonts w:asciiTheme="majorHAnsi" w:eastAsia="Calibri" w:hAnsiTheme="majorHAnsi" w:cs="Times New Roman"/>
                <w:color w:val="auto"/>
                <w:sz w:val="22"/>
                <w:szCs w:val="22"/>
              </w:rPr>
            </w:pPr>
          </w:p>
        </w:tc>
      </w:tr>
    </w:tbl>
    <w:p w14:paraId="36EC9D49" w14:textId="77777777" w:rsidR="00BD03AA" w:rsidRDefault="00BD03AA">
      <w:pPr>
        <w:rPr>
          <w:lang w:val="en-GB"/>
        </w:rPr>
      </w:pPr>
    </w:p>
    <w:p w14:paraId="02A0625F" w14:textId="77777777" w:rsidR="00BD03AA" w:rsidRDefault="00BD03AA" w:rsidP="00933CF6">
      <w:pPr>
        <w:rPr>
          <w:lang w:val="en-GB"/>
        </w:rPr>
      </w:pPr>
    </w:p>
    <w:p w14:paraId="5DEA8989" w14:textId="77777777" w:rsidR="00BD03AA" w:rsidRDefault="00BD03AA" w:rsidP="00933CF6">
      <w:pPr>
        <w:rPr>
          <w:lang w:val="en-GB"/>
        </w:rPr>
      </w:pPr>
    </w:p>
    <w:p w14:paraId="09AB415D" w14:textId="77777777" w:rsidR="00BD03AA" w:rsidRDefault="00BD03AA" w:rsidP="00933CF6">
      <w:pPr>
        <w:rPr>
          <w:lang w:val="en-GB"/>
        </w:rPr>
      </w:pPr>
    </w:p>
    <w:p w14:paraId="60A60147" w14:textId="77777777" w:rsidR="00BD03AA" w:rsidRDefault="00BD03AA" w:rsidP="00933CF6">
      <w:pPr>
        <w:rPr>
          <w:lang w:val="en-GB"/>
        </w:rPr>
      </w:pPr>
    </w:p>
    <w:p w14:paraId="5B8BF814" w14:textId="77777777" w:rsidR="00BD03AA" w:rsidRDefault="00BD03AA" w:rsidP="00933CF6">
      <w:pPr>
        <w:rPr>
          <w:lang w:val="en-GB"/>
        </w:rPr>
      </w:pPr>
    </w:p>
    <w:p w14:paraId="23B8F7B3" w14:textId="77777777" w:rsidR="00BD03AA" w:rsidRDefault="00BD03AA" w:rsidP="00933CF6">
      <w:pPr>
        <w:rPr>
          <w:lang w:val="en-GB"/>
        </w:rPr>
      </w:pPr>
    </w:p>
    <w:p w14:paraId="0A035F1A" w14:textId="77777777" w:rsidR="00BD03AA" w:rsidRDefault="00BD03AA" w:rsidP="00933CF6">
      <w:pPr>
        <w:rPr>
          <w:lang w:val="en-GB"/>
        </w:rPr>
      </w:pPr>
    </w:p>
    <w:p w14:paraId="3E643074" w14:textId="77777777" w:rsidR="00BD03AA" w:rsidRDefault="00BD03AA" w:rsidP="00933CF6">
      <w:pPr>
        <w:rPr>
          <w:lang w:val="en-GB"/>
        </w:rPr>
      </w:pPr>
    </w:p>
    <w:p w14:paraId="24A39AF9" w14:textId="77777777" w:rsidR="00BD03AA" w:rsidRDefault="00BD03AA" w:rsidP="00933CF6">
      <w:pPr>
        <w:rPr>
          <w:lang w:val="en-GB"/>
        </w:rPr>
      </w:pPr>
    </w:p>
    <w:p w14:paraId="337D0B37" w14:textId="77777777" w:rsidR="00BD03AA" w:rsidRDefault="00BD03AA" w:rsidP="00933CF6">
      <w:pPr>
        <w:rPr>
          <w:lang w:val="en-GB"/>
        </w:rPr>
      </w:pPr>
    </w:p>
    <w:p w14:paraId="5F23FEC4" w14:textId="77777777" w:rsidR="00BD03AA" w:rsidRDefault="00BD03AA" w:rsidP="00933CF6">
      <w:pPr>
        <w:rPr>
          <w:lang w:val="en-GB"/>
        </w:rPr>
      </w:pPr>
    </w:p>
    <w:p w14:paraId="02F1917B" w14:textId="77777777" w:rsidR="00BD03AA" w:rsidRDefault="00BD03AA" w:rsidP="00933CF6">
      <w:pPr>
        <w:rPr>
          <w:lang w:val="en-GB"/>
        </w:rPr>
      </w:pPr>
    </w:p>
    <w:p w14:paraId="0866BADC" w14:textId="77777777" w:rsidR="00BD03AA" w:rsidRDefault="00BD03AA" w:rsidP="00933CF6">
      <w:pPr>
        <w:rPr>
          <w:lang w:val="en-GB"/>
        </w:rPr>
      </w:pPr>
    </w:p>
    <w:p w14:paraId="681B2C9D" w14:textId="77777777" w:rsidR="00BD03AA" w:rsidRDefault="00BD03AA" w:rsidP="00933CF6">
      <w:pPr>
        <w:rPr>
          <w:lang w:val="en-GB"/>
        </w:rPr>
      </w:pPr>
    </w:p>
    <w:p w14:paraId="758B77B0" w14:textId="77777777" w:rsidR="00BD03AA" w:rsidRDefault="00BD03AA" w:rsidP="00933CF6">
      <w:pPr>
        <w:rPr>
          <w:lang w:val="en-GB"/>
        </w:rPr>
      </w:pPr>
    </w:p>
    <w:p w14:paraId="027B84BE" w14:textId="77777777" w:rsidR="00BD03AA" w:rsidRDefault="00BD03AA" w:rsidP="00933CF6">
      <w:pPr>
        <w:rPr>
          <w:lang w:val="en-GB"/>
        </w:rPr>
      </w:pPr>
    </w:p>
    <w:p w14:paraId="6EBF2C9F" w14:textId="44AED74F" w:rsidR="00BD03AA" w:rsidRDefault="00BD03AA" w:rsidP="00BD03AA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4051234D" w14:textId="266072A1" w:rsidR="00933CF6" w:rsidRPr="00BD03AA" w:rsidRDefault="00933CF6" w:rsidP="00933CF6">
      <w:pPr>
        <w:rPr>
          <w:rFonts w:asciiTheme="majorHAnsi" w:hAnsiTheme="majorHAnsi"/>
          <w:lang w:val="en-GB"/>
        </w:rPr>
      </w:pPr>
      <w:r w:rsidRPr="00BD03AA">
        <w:rPr>
          <w:rFonts w:asciiTheme="majorHAnsi" w:hAnsiTheme="majorHAnsi"/>
          <w:lang w:val="en-GB"/>
        </w:rPr>
        <w:lastRenderedPageBreak/>
        <w:t xml:space="preserve">Table </w:t>
      </w:r>
      <w:r w:rsidR="001335D6" w:rsidRPr="00BD03AA">
        <w:rPr>
          <w:rFonts w:asciiTheme="majorHAnsi" w:hAnsiTheme="majorHAnsi"/>
          <w:lang w:val="en-GB"/>
        </w:rPr>
        <w:t>S3</w:t>
      </w:r>
      <w:r w:rsidRPr="00BD03AA">
        <w:rPr>
          <w:rFonts w:asciiTheme="majorHAnsi" w:hAnsiTheme="majorHAnsi"/>
          <w:lang w:val="en-GB"/>
        </w:rPr>
        <w:t>: Primers used for the RT-QPCR</w:t>
      </w:r>
    </w:p>
    <w:p w14:paraId="0286C0E7" w14:textId="77777777" w:rsidR="00BD03AA" w:rsidRDefault="00BD03AA" w:rsidP="00933CF6">
      <w:pPr>
        <w:rPr>
          <w:lang w:val="en-GB"/>
        </w:rPr>
      </w:pPr>
    </w:p>
    <w:tbl>
      <w:tblPr>
        <w:tblW w:w="1456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5"/>
        <w:gridCol w:w="2229"/>
        <w:gridCol w:w="4252"/>
        <w:gridCol w:w="4395"/>
        <w:gridCol w:w="2126"/>
      </w:tblGrid>
      <w:tr w:rsidR="00933CF6" w:rsidRPr="00BD03AA" w14:paraId="09BEC35A" w14:textId="77777777" w:rsidTr="00C813D7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F7ECB1" w14:textId="0368075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Targete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Gene/Cluster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400DFA" w14:textId="3599F9B0" w:rsidR="00933CF6" w:rsidRPr="00BD03AA" w:rsidRDefault="00933CF6" w:rsidP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Targete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Locus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651B32" w14:textId="4DBEB4EE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Forwar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Primer (5’ to 3’) 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D10BCE" w14:textId="695420E2" w:rsidR="00933CF6" w:rsidRPr="00BD03AA" w:rsidRDefault="00933CF6" w:rsidP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Reverse Primer (5’ to 3’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BEB1FC" w14:textId="2DA072FC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Expected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Amplicon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 size (</w:t>
            </w:r>
            <w:proofErr w:type="spellStart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b/>
                <w:bCs/>
                <w:color w:val="000000"/>
                <w:lang w:eastAsia="fr-FR"/>
              </w:rPr>
              <w:t xml:space="preserve">) </w:t>
            </w:r>
          </w:p>
        </w:tc>
      </w:tr>
      <w:tr w:rsidR="00933CF6" w:rsidRPr="00BD03AA" w14:paraId="093B0805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590D03" w14:textId="081E0785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sh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I</w:t>
            </w:r>
            <w:r w:rsidR="0008259C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I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552A91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068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677C67" w14:textId="5FF8D799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32C89401" wp14:editId="3B52EF53">
                  <wp:extent cx="10160" cy="10160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ACCTACCGGCCAGGTCAGT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1C4B70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GTCCCCGAA TGCCCAC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870797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80 </w:t>
            </w:r>
          </w:p>
        </w:tc>
      </w:tr>
      <w:tr w:rsidR="00933CF6" w:rsidRPr="00BD03AA" w14:paraId="3C347B7E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AF6B54" w14:textId="0313278D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sh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I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B5423E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536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BB1E5E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CATAGCTGACCC TTCCATTCTT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88A774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ACAACGCTGATCTGCTCTAT G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8D0CE5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284 </w:t>
            </w:r>
          </w:p>
        </w:tc>
      </w:tr>
      <w:tr w:rsidR="00933CF6" w:rsidRPr="00BD03AA" w14:paraId="13E3F406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72637F" w14:textId="544F640F" w:rsidR="00933CF6" w:rsidRPr="00BD03AA" w:rsidRDefault="0008259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m</w:t>
            </w:r>
            <w:r w:rsidR="00933CF6"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bh</w:t>
            </w:r>
            <w:r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2</w:t>
            </w:r>
            <w:r w:rsidR="00933CF6"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5FC6FD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1494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61DF88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GTGGCTTCTCCAAGGG TATCATAAC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9358F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TCCTTGGTGTGCTCTTAATA GTAGCTAAC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18578F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95 </w:t>
            </w:r>
          </w:p>
        </w:tc>
      </w:tr>
      <w:tr w:rsidR="00933CF6" w:rsidRPr="00BD03AA" w14:paraId="5B9B9E4B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155363" w14:textId="1C1117EA" w:rsidR="00933CF6" w:rsidRPr="00BD03AA" w:rsidRDefault="0008259C" w:rsidP="0008259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m</w:t>
            </w:r>
            <w:bookmarkStart w:id="5" w:name="_GoBack"/>
            <w:bookmarkEnd w:id="5"/>
            <w:r w:rsidR="00933CF6"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bh</w:t>
            </w:r>
            <w:r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>1</w:t>
            </w:r>
            <w:r w:rsidR="00933CF6"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2CC232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1480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22F213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TTCACGCTCTTCCTCCTT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AD8AC2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TCGCTTCGCCAAGAGTA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B115BC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74 </w:t>
            </w:r>
          </w:p>
        </w:tc>
      </w:tr>
      <w:tr w:rsidR="00933CF6" w:rsidRPr="00BD03AA" w14:paraId="16BD88A5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148AA5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mbs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17CF42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865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76DF6F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CAGCACTCTGTAG GCAACATC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66719A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TCCTGACGAGCAGCCTTGAT 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20F757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205 </w:t>
            </w:r>
          </w:p>
        </w:tc>
      </w:tr>
      <w:tr w:rsidR="00933CF6" w:rsidRPr="00BD03AA" w14:paraId="63A5E9CC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2FD2B9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Sur</w:t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R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B3C033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656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4DC5C7" w14:textId="6873FAEC" w:rsidR="00933CF6" w:rsidRPr="00BD03AA" w:rsidRDefault="00933CF6" w:rsidP="00C813D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3D379471" wp14:editId="7C728C84">
                  <wp:extent cx="10160" cy="10160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CGTCCAGCTTTATGCCCCTGT </w:t>
            </w:r>
          </w:p>
          <w:p w14:paraId="04A935F1" w14:textId="67E022FE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184694FC" wp14:editId="6EB66F7E">
                  <wp:extent cx="10160" cy="10160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871F70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CCTCAACGGCAGTCTCAAAAC 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DF110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80 </w:t>
            </w:r>
          </w:p>
        </w:tc>
      </w:tr>
      <w:tr w:rsidR="00933CF6" w:rsidRPr="00BD03AA" w14:paraId="7F75BAEE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072208" w14:textId="14ABD46C" w:rsidR="00933CF6" w:rsidRPr="00BD03AA" w:rsidRDefault="004F6DE7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30S (S19</w:t>
            </w:r>
            <w:r w:rsidR="00933CF6"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)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B16E76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095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E791E3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AGTGGTGGCCGCTATTATT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D49664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AGGATTTCACCCCTACCC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9A6DDE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56 </w:t>
            </w:r>
          </w:p>
        </w:tc>
      </w:tr>
      <w:tr w:rsidR="00933CF6" w:rsidRPr="00BD03AA" w14:paraId="5767EA6B" w14:textId="77777777" w:rsidTr="00C813D7">
        <w:tblPrEx>
          <w:tblBorders>
            <w:top w:val="none" w:sz="0" w:space="0" w:color="auto"/>
          </w:tblBorders>
        </w:tblPrEx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914222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30S (S13)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A2EDFC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128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4919E0" w14:textId="446E1C15" w:rsidR="00933CF6" w:rsidRPr="00BD03AA" w:rsidRDefault="00933CF6" w:rsidP="00C813D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66CE4A88" wp14:editId="0793FE3F">
                  <wp:extent cx="10160" cy="1016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GCATAAACTTTGCCACGATG GT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72653D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GCACCAATGAGGTGCATG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A2BE36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95 </w:t>
            </w:r>
          </w:p>
        </w:tc>
      </w:tr>
      <w:tr w:rsidR="00933CF6" w:rsidRPr="00BD03AA" w14:paraId="3453A647" w14:textId="77777777" w:rsidTr="00C813D7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98EBAE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proofErr w:type="spellStart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>pcna</w:t>
            </w:r>
            <w:proofErr w:type="spellEnd"/>
            <w:r w:rsidRPr="00BD03AA">
              <w:rPr>
                <w:rFonts w:asciiTheme="majorHAnsi" w:eastAsiaTheme="minorEastAsia" w:hAnsiTheme="majorHAnsi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963FC3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TERMP_00342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930602" w14:textId="41962A54" w:rsidR="00933CF6" w:rsidRPr="00BD03AA" w:rsidRDefault="00933CF6" w:rsidP="00C813D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CATGAGGGCAATGGATCCA A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5A7EAD" w14:textId="77777777" w:rsidR="00933CF6" w:rsidRPr="00BD03AA" w:rsidRDefault="00933CF6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GGGTTACCTCAAGGAAGTTCT CCTC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F65624" w14:textId="4F381E21" w:rsidR="00933CF6" w:rsidRPr="00BD03AA" w:rsidRDefault="00933CF6" w:rsidP="00C813D7">
            <w:pPr>
              <w:widowControl w:val="0"/>
              <w:autoSpaceDE w:val="0"/>
              <w:autoSpaceDN w:val="0"/>
              <w:adjustRightInd w:val="0"/>
              <w:spacing w:after="0" w:line="280" w:lineRule="atLeast"/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</w:pPr>
            <w:r w:rsidRPr="00BD03AA">
              <w:rPr>
                <w:rFonts w:asciiTheme="majorHAnsi" w:eastAsiaTheme="minorEastAsia" w:hAnsiTheme="majorHAnsi" w:cs="Times New Roman"/>
                <w:noProof/>
                <w:color w:val="000000"/>
                <w:lang w:eastAsia="fr-FR"/>
              </w:rPr>
              <w:drawing>
                <wp:inline distT="0" distB="0" distL="0" distR="0" wp14:anchorId="21BDF1F4" wp14:editId="58BC8B71">
                  <wp:extent cx="10160" cy="10160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AA">
              <w:rPr>
                <w:rFonts w:asciiTheme="majorHAnsi" w:eastAsiaTheme="minorEastAsia" w:hAnsiTheme="majorHAnsi" w:cs="Times New Roman"/>
                <w:color w:val="000000"/>
                <w:lang w:eastAsia="fr-FR"/>
              </w:rPr>
              <w:t xml:space="preserve">198 </w:t>
            </w:r>
          </w:p>
        </w:tc>
      </w:tr>
    </w:tbl>
    <w:p w14:paraId="6279C83E" w14:textId="77777777" w:rsidR="009D0CBD" w:rsidRDefault="009D0CBD">
      <w:pPr>
        <w:rPr>
          <w:lang w:val="en-GB"/>
        </w:rPr>
      </w:pPr>
    </w:p>
    <w:p w14:paraId="6AB1C14A" w14:textId="56CB84BC" w:rsidR="00933CF6" w:rsidRPr="00E05FC1" w:rsidRDefault="00933CF6">
      <w:pPr>
        <w:rPr>
          <w:lang w:val="en-GB"/>
        </w:rPr>
      </w:pPr>
    </w:p>
    <w:sectPr w:rsidR="00933CF6" w:rsidRPr="00E05FC1" w:rsidSect="00105FEE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0AD7F" w16cex:dateUtc="2020-12-01T10:54:00Z"/>
  <w16cex:commentExtensible w16cex:durableId="2370ADBD" w16cex:dateUtc="2020-12-01T10:55:00Z"/>
  <w16cex:commentExtensible w16cex:durableId="2370AD99" w16cex:dateUtc="2020-12-01T10:55:00Z"/>
  <w16cex:commentExtensible w16cex:durableId="2370ADFA" w16cex:dateUtc="2020-12-01T10:56:00Z"/>
  <w16cex:commentExtensible w16cex:durableId="2370AE21" w16cex:dateUtc="2020-12-01T10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Italic">
    <w:panose1 w:val="0000050000000009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rdan Hartunians">
    <w15:presenceInfo w15:providerId="Windows Live" w15:userId="bb6c279f0aa6f3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dezsr6srptrer9s9552ffdseatdxwefwp&quot;&gt;YM_IFREMER_2024&lt;record-ids&gt;&lt;item&gt;6072&lt;/item&gt;&lt;/record-ids&gt;&lt;/item&gt;&lt;/Libraries&gt;"/>
  </w:docVars>
  <w:rsids>
    <w:rsidRoot w:val="00B177E5"/>
    <w:rsid w:val="00007601"/>
    <w:rsid w:val="00032E2E"/>
    <w:rsid w:val="000708C3"/>
    <w:rsid w:val="00071F52"/>
    <w:rsid w:val="000747B0"/>
    <w:rsid w:val="0008259C"/>
    <w:rsid w:val="000A12A1"/>
    <w:rsid w:val="000C2D1C"/>
    <w:rsid w:val="00105FEE"/>
    <w:rsid w:val="00107662"/>
    <w:rsid w:val="00125DA6"/>
    <w:rsid w:val="001335D6"/>
    <w:rsid w:val="001504D3"/>
    <w:rsid w:val="001518E4"/>
    <w:rsid w:val="00164256"/>
    <w:rsid w:val="002164A9"/>
    <w:rsid w:val="00216EB8"/>
    <w:rsid w:val="00267076"/>
    <w:rsid w:val="00271B1A"/>
    <w:rsid w:val="00284CE0"/>
    <w:rsid w:val="002D7922"/>
    <w:rsid w:val="002E5688"/>
    <w:rsid w:val="002E7220"/>
    <w:rsid w:val="002F0118"/>
    <w:rsid w:val="00311C72"/>
    <w:rsid w:val="003121E1"/>
    <w:rsid w:val="00317D4D"/>
    <w:rsid w:val="00382E8E"/>
    <w:rsid w:val="00385E8B"/>
    <w:rsid w:val="003915BA"/>
    <w:rsid w:val="003A1C0C"/>
    <w:rsid w:val="003A5037"/>
    <w:rsid w:val="003B09BF"/>
    <w:rsid w:val="003C7730"/>
    <w:rsid w:val="00451935"/>
    <w:rsid w:val="00456A86"/>
    <w:rsid w:val="004619D5"/>
    <w:rsid w:val="00480ADB"/>
    <w:rsid w:val="00484860"/>
    <w:rsid w:val="0049414D"/>
    <w:rsid w:val="004F6DE7"/>
    <w:rsid w:val="00525239"/>
    <w:rsid w:val="00560A0D"/>
    <w:rsid w:val="0056104B"/>
    <w:rsid w:val="00563FD9"/>
    <w:rsid w:val="005A002E"/>
    <w:rsid w:val="005A766C"/>
    <w:rsid w:val="00605C57"/>
    <w:rsid w:val="006213C2"/>
    <w:rsid w:val="00642476"/>
    <w:rsid w:val="00644C58"/>
    <w:rsid w:val="00676503"/>
    <w:rsid w:val="00692E38"/>
    <w:rsid w:val="006E4CD4"/>
    <w:rsid w:val="00724B90"/>
    <w:rsid w:val="0073634D"/>
    <w:rsid w:val="00762BEF"/>
    <w:rsid w:val="00785BE7"/>
    <w:rsid w:val="00792E32"/>
    <w:rsid w:val="007D63F1"/>
    <w:rsid w:val="007F113C"/>
    <w:rsid w:val="0084327A"/>
    <w:rsid w:val="00862BBC"/>
    <w:rsid w:val="00897CD1"/>
    <w:rsid w:val="008E7B7B"/>
    <w:rsid w:val="00933CF6"/>
    <w:rsid w:val="00960BAA"/>
    <w:rsid w:val="00975352"/>
    <w:rsid w:val="009C58E1"/>
    <w:rsid w:val="009D0CBD"/>
    <w:rsid w:val="009D1390"/>
    <w:rsid w:val="00A0105F"/>
    <w:rsid w:val="00A23C50"/>
    <w:rsid w:val="00A7333C"/>
    <w:rsid w:val="00AB4784"/>
    <w:rsid w:val="00AB6824"/>
    <w:rsid w:val="00AE7D9E"/>
    <w:rsid w:val="00B177E5"/>
    <w:rsid w:val="00B40028"/>
    <w:rsid w:val="00B65E05"/>
    <w:rsid w:val="00BC4E32"/>
    <w:rsid w:val="00BC6BDA"/>
    <w:rsid w:val="00BD03AA"/>
    <w:rsid w:val="00C0064B"/>
    <w:rsid w:val="00C14FE6"/>
    <w:rsid w:val="00C205AB"/>
    <w:rsid w:val="00C813D7"/>
    <w:rsid w:val="00CA64C2"/>
    <w:rsid w:val="00CB1494"/>
    <w:rsid w:val="00D528D9"/>
    <w:rsid w:val="00D84A3C"/>
    <w:rsid w:val="00D9107D"/>
    <w:rsid w:val="00DA04DB"/>
    <w:rsid w:val="00DB7823"/>
    <w:rsid w:val="00E05FC1"/>
    <w:rsid w:val="00E31698"/>
    <w:rsid w:val="00E42022"/>
    <w:rsid w:val="00E56C82"/>
    <w:rsid w:val="00E623F5"/>
    <w:rsid w:val="00E81468"/>
    <w:rsid w:val="00E90EF8"/>
    <w:rsid w:val="00E97488"/>
    <w:rsid w:val="00E97713"/>
    <w:rsid w:val="00EA1C83"/>
    <w:rsid w:val="00EB2FB6"/>
    <w:rsid w:val="00F33B13"/>
    <w:rsid w:val="00F941F1"/>
    <w:rsid w:val="00FB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15A5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7E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7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7662"/>
    <w:rPr>
      <w:rFonts w:ascii="Segoe UI" w:eastAsiaTheme="minorHAnsi" w:hAnsi="Segoe UI" w:cs="Segoe UI"/>
      <w:sz w:val="18"/>
      <w:szCs w:val="18"/>
      <w:lang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5A00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0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02E"/>
    <w:rPr>
      <w:rFonts w:eastAsiaTheme="minorHAns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0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02E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E56C82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56C82"/>
    <w:pPr>
      <w:spacing w:line="240" w:lineRule="auto"/>
    </w:pPr>
    <w:rPr>
      <w:rFonts w:ascii="Cambria" w:hAnsi="Cambria"/>
      <w:lang w:val="en-US"/>
    </w:rPr>
  </w:style>
  <w:style w:type="paragraph" w:customStyle="1" w:styleId="Standard">
    <w:name w:val="Standard"/>
    <w:qFormat/>
    <w:rsid w:val="00271B1A"/>
    <w:pPr>
      <w:widowControl w:val="0"/>
      <w:suppressAutoHyphens/>
      <w:autoSpaceDN w:val="0"/>
      <w:textAlignment w:val="baseline"/>
    </w:pPr>
    <w:rPr>
      <w:rFonts w:ascii="Calibri" w:eastAsia="Segoe UI" w:hAnsi="Calibri" w:cs="Tahoma"/>
      <w:color w:val="000000"/>
      <w:kern w:val="3"/>
      <w:lang w:val="en-US" w:eastAsia="en-US" w:bidi="en-US"/>
    </w:rPr>
  </w:style>
  <w:style w:type="table" w:styleId="Grille">
    <w:name w:val="Table Grid"/>
    <w:basedOn w:val="TableauNormal"/>
    <w:uiPriority w:val="59"/>
    <w:rsid w:val="00125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7E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7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7662"/>
    <w:rPr>
      <w:rFonts w:ascii="Segoe UI" w:eastAsiaTheme="minorHAnsi" w:hAnsi="Segoe UI" w:cs="Segoe UI"/>
      <w:sz w:val="18"/>
      <w:szCs w:val="18"/>
      <w:lang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5A00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0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02E"/>
    <w:rPr>
      <w:rFonts w:eastAsiaTheme="minorHAns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0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02E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E56C82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56C82"/>
    <w:pPr>
      <w:spacing w:line="240" w:lineRule="auto"/>
    </w:pPr>
    <w:rPr>
      <w:rFonts w:ascii="Cambria" w:hAnsi="Cambria"/>
      <w:lang w:val="en-US"/>
    </w:rPr>
  </w:style>
  <w:style w:type="paragraph" w:customStyle="1" w:styleId="Standard">
    <w:name w:val="Standard"/>
    <w:qFormat/>
    <w:rsid w:val="00271B1A"/>
    <w:pPr>
      <w:widowControl w:val="0"/>
      <w:suppressAutoHyphens/>
      <w:autoSpaceDN w:val="0"/>
      <w:textAlignment w:val="baseline"/>
    </w:pPr>
    <w:rPr>
      <w:rFonts w:ascii="Calibri" w:eastAsia="Segoe UI" w:hAnsi="Calibri" w:cs="Tahoma"/>
      <w:color w:val="000000"/>
      <w:kern w:val="3"/>
      <w:lang w:val="en-US" w:eastAsia="en-US" w:bidi="en-US"/>
    </w:rPr>
  </w:style>
  <w:style w:type="table" w:styleId="Grille">
    <w:name w:val="Table Grid"/>
    <w:basedOn w:val="TableauNormal"/>
    <w:uiPriority w:val="59"/>
    <w:rsid w:val="00125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9777C0-7BE3-2942-9E04-A6F44DBE8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215</Words>
  <Characters>6684</Characters>
  <Application>Microsoft Macintosh Word</Application>
  <DocSecurity>0</DocSecurity>
  <Lines>55</Lines>
  <Paragraphs>15</Paragraphs>
  <ScaleCrop>false</ScaleCrop>
  <Company/>
  <LinksUpToDate>false</LinksUpToDate>
  <CharactersWithSpaces>7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Moalic</dc:creator>
  <cp:keywords/>
  <dc:description/>
  <cp:lastModifiedBy>Yann Moalic</cp:lastModifiedBy>
  <cp:revision>15</cp:revision>
  <dcterms:created xsi:type="dcterms:W3CDTF">2025-03-10T15:13:00Z</dcterms:created>
  <dcterms:modified xsi:type="dcterms:W3CDTF">2025-03-14T09:51:00Z</dcterms:modified>
</cp:coreProperties>
</file>